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8FFEBB" w14:textId="7FCCB6AD" w:rsidR="00D4660F" w:rsidRPr="00D4660F" w:rsidRDefault="00F578C7" w:rsidP="00A83194">
      <w:pPr>
        <w:bidi w:val="0"/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Antibiotic</w:t>
      </w:r>
      <w:r w:rsidR="004E13FF" w:rsidRPr="414FF52A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 re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idues correlate with antibiotic</w:t>
      </w:r>
      <w:r w:rsidR="004E13FF" w:rsidRPr="414FF52A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 resistance of</w:t>
      </w:r>
      <w:r w:rsidR="009E6362" w:rsidRPr="414FF52A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 </w:t>
      </w:r>
      <w:r w:rsidR="00584B5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 w:eastAsia="en-GB"/>
        </w:rPr>
        <w:t xml:space="preserve">Salmonella </w:t>
      </w:r>
      <w:proofErr w:type="spellStart"/>
      <w:r w:rsidR="00A83194" w:rsidRPr="00845452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 w:eastAsia="en-GB"/>
        </w:rPr>
        <w:t>Typhimurium</w:t>
      </w:r>
      <w:proofErr w:type="spellEnd"/>
      <w:r w:rsidR="00AA4969" w:rsidRPr="00845452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 </w:t>
      </w:r>
      <w:r w:rsidR="004E13FF" w:rsidRPr="414FF52A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isolate</w:t>
      </w:r>
      <w:r w:rsidR="00AA4969" w:rsidRPr="414FF52A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d </w:t>
      </w:r>
      <w:r w:rsidR="004E13FF" w:rsidRPr="414FF52A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from </w:t>
      </w:r>
      <w:r w:rsidR="00F47DAE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edible </w:t>
      </w:r>
      <w:r w:rsidR="00AA4969" w:rsidRPr="414FF52A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chicken meat</w:t>
      </w:r>
    </w:p>
    <w:p w14:paraId="572C283F" w14:textId="77777777" w:rsidR="00E84244" w:rsidRPr="005951A1" w:rsidRDefault="00E84244" w:rsidP="00D4660F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</w:rPr>
      </w:pPr>
      <w:bookmarkStart w:id="0" w:name="_GoBack"/>
      <w:bookmarkEnd w:id="0"/>
    </w:p>
    <w:p w14:paraId="5F89CCB3" w14:textId="77777777" w:rsidR="000C722F" w:rsidRDefault="000C722F" w:rsidP="000C722F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lang w:val="en-GB"/>
        </w:rPr>
      </w:pPr>
    </w:p>
    <w:p w14:paraId="447EC977" w14:textId="20BACF1C" w:rsidR="000C722F" w:rsidRPr="00FB0426" w:rsidRDefault="000C722F" w:rsidP="008F0C68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lang w:val="en-GB"/>
        </w:rPr>
      </w:pPr>
      <w:proofErr w:type="spellStart"/>
      <w:r w:rsidRPr="00FB0426">
        <w:rPr>
          <w:rFonts w:asciiTheme="majorBidi" w:hAnsiTheme="majorBidi" w:cstheme="majorBidi"/>
          <w:b/>
          <w:bCs/>
          <w:lang w:val="en-GB"/>
        </w:rPr>
        <w:t>Hala</w:t>
      </w:r>
      <w:proofErr w:type="spellEnd"/>
      <w:r w:rsidRPr="00FB0426">
        <w:rPr>
          <w:rFonts w:asciiTheme="majorBidi" w:hAnsiTheme="majorBidi" w:cstheme="majorBidi"/>
          <w:b/>
          <w:bCs/>
          <w:lang w:val="en-GB"/>
        </w:rPr>
        <w:t xml:space="preserve"> R Ali</w:t>
      </w:r>
      <w:r w:rsidRPr="00FB0426">
        <w:rPr>
          <w:rFonts w:asciiTheme="majorBidi" w:hAnsiTheme="majorBidi" w:cstheme="majorBidi"/>
          <w:b/>
          <w:bCs/>
          <w:vertAlign w:val="superscript"/>
          <w:lang w:val="en-GB"/>
        </w:rPr>
        <w:t>1</w:t>
      </w:r>
      <w:r w:rsidRPr="00FB0426">
        <w:rPr>
          <w:rFonts w:asciiTheme="majorBidi" w:hAnsiTheme="majorBidi" w:cstheme="majorBidi"/>
          <w:b/>
          <w:bCs/>
          <w:lang w:val="en-GB"/>
        </w:rPr>
        <w:t xml:space="preserve">*, </w:t>
      </w:r>
      <w:proofErr w:type="spellStart"/>
      <w:r w:rsidRPr="00FB0426">
        <w:rPr>
          <w:rFonts w:asciiTheme="majorBidi" w:hAnsiTheme="majorBidi" w:cstheme="majorBidi"/>
          <w:b/>
          <w:bCs/>
          <w:lang w:val="en-GB"/>
        </w:rPr>
        <w:t>Esraa</w:t>
      </w:r>
      <w:proofErr w:type="spellEnd"/>
      <w:r w:rsidRPr="00FB0426">
        <w:rPr>
          <w:rFonts w:asciiTheme="majorBidi" w:hAnsiTheme="majorBidi" w:cstheme="majorBidi"/>
          <w:b/>
          <w:bCs/>
          <w:lang w:val="en-GB"/>
        </w:rPr>
        <w:t xml:space="preserve"> G Hefny</w:t>
      </w:r>
      <w:r w:rsidR="00EA3C01" w:rsidRPr="00FB0426">
        <w:rPr>
          <w:rFonts w:asciiTheme="majorBidi" w:hAnsiTheme="majorBidi" w:cstheme="majorBidi"/>
          <w:b/>
          <w:bCs/>
          <w:lang w:val="en-GB"/>
        </w:rPr>
        <w:t>2</w:t>
      </w:r>
      <w:r w:rsidRPr="00FB0426">
        <w:rPr>
          <w:rFonts w:asciiTheme="majorBidi" w:hAnsiTheme="majorBidi" w:cstheme="majorBidi"/>
        </w:rPr>
        <w:t xml:space="preserve">, </w:t>
      </w:r>
      <w:proofErr w:type="spellStart"/>
      <w:r w:rsidR="00794E1C">
        <w:rPr>
          <w:rFonts w:asciiTheme="majorBidi" w:hAnsiTheme="majorBidi" w:cstheme="majorBidi"/>
          <w:b/>
          <w:bCs/>
          <w:lang w:val="en-GB"/>
        </w:rPr>
        <w:t>Naglaa</w:t>
      </w:r>
      <w:proofErr w:type="spellEnd"/>
      <w:r w:rsidR="00794E1C">
        <w:rPr>
          <w:rFonts w:asciiTheme="majorBidi" w:hAnsiTheme="majorBidi" w:cstheme="majorBidi"/>
          <w:b/>
          <w:bCs/>
          <w:lang w:val="en-GB"/>
        </w:rPr>
        <w:t xml:space="preserve"> </w:t>
      </w:r>
      <w:r w:rsidRPr="00FB0426">
        <w:rPr>
          <w:rFonts w:asciiTheme="majorBidi" w:hAnsiTheme="majorBidi" w:cstheme="majorBidi"/>
          <w:b/>
          <w:bCs/>
          <w:lang w:val="en-GB"/>
        </w:rPr>
        <w:t>F Koraney</w:t>
      </w:r>
      <w:r w:rsidR="00EA3C01" w:rsidRPr="00FB0426">
        <w:rPr>
          <w:rFonts w:asciiTheme="majorBidi" w:hAnsiTheme="majorBidi" w:cstheme="majorBidi"/>
          <w:b/>
          <w:bCs/>
          <w:lang w:val="en-GB"/>
        </w:rPr>
        <w:t>1</w:t>
      </w:r>
      <w:r w:rsidRPr="00FB0426">
        <w:rPr>
          <w:rFonts w:asciiTheme="majorBidi" w:hAnsiTheme="majorBidi" w:cstheme="majorBidi"/>
          <w:b/>
          <w:bCs/>
          <w:lang w:val="en-GB"/>
        </w:rPr>
        <w:t xml:space="preserve">, </w:t>
      </w:r>
      <w:proofErr w:type="spellStart"/>
      <w:r w:rsidR="00290213" w:rsidRPr="00FB0426">
        <w:rPr>
          <w:rFonts w:asciiTheme="majorBidi" w:hAnsiTheme="majorBidi" w:cstheme="majorBidi"/>
          <w:b/>
          <w:bCs/>
          <w:lang w:val="en-GB"/>
        </w:rPr>
        <w:t>Samah</w:t>
      </w:r>
      <w:proofErr w:type="spellEnd"/>
      <w:r w:rsidR="00290213" w:rsidRPr="00FB0426">
        <w:rPr>
          <w:rFonts w:asciiTheme="majorBidi" w:hAnsiTheme="majorBidi" w:cstheme="majorBidi"/>
          <w:b/>
          <w:bCs/>
          <w:lang w:val="en-GB"/>
        </w:rPr>
        <w:t xml:space="preserve"> F. Ali</w:t>
      </w:r>
      <w:r w:rsidR="00290213" w:rsidRPr="00FB0426">
        <w:rPr>
          <w:rFonts w:asciiTheme="majorBidi" w:hAnsiTheme="majorBidi" w:cstheme="majorBidi"/>
          <w:b/>
          <w:bCs/>
          <w:vertAlign w:val="superscript"/>
          <w:lang w:val="en-GB"/>
        </w:rPr>
        <w:t>1</w:t>
      </w:r>
      <w:r w:rsidR="00290213">
        <w:rPr>
          <w:rFonts w:asciiTheme="majorBidi" w:hAnsiTheme="majorBidi" w:cstheme="majorBidi"/>
          <w:b/>
          <w:bCs/>
          <w:vertAlign w:val="superscript"/>
          <w:lang w:val="en-GB"/>
        </w:rPr>
        <w:t xml:space="preserve">, </w:t>
      </w:r>
      <w:r w:rsidRPr="00FB0426">
        <w:rPr>
          <w:rFonts w:asciiTheme="majorBidi" w:hAnsiTheme="majorBidi" w:cstheme="majorBidi"/>
          <w:b/>
          <w:bCs/>
        </w:rPr>
        <w:t xml:space="preserve">Mohamed I </w:t>
      </w:r>
      <w:proofErr w:type="spellStart"/>
      <w:r w:rsidRPr="00FB0426">
        <w:rPr>
          <w:rFonts w:asciiTheme="majorBidi" w:hAnsiTheme="majorBidi" w:cstheme="majorBidi"/>
          <w:b/>
          <w:bCs/>
        </w:rPr>
        <w:t>AbdAllah</w:t>
      </w:r>
      <w:proofErr w:type="spellEnd"/>
      <w:r w:rsidR="00FB0426" w:rsidRPr="00FB0426">
        <w:rPr>
          <w:rFonts w:asciiTheme="majorBidi" w:hAnsiTheme="majorBidi" w:cstheme="majorBidi"/>
          <w:b/>
          <w:bCs/>
          <w:vertAlign w:val="superscript"/>
          <w:lang w:val="en-GB"/>
        </w:rPr>
        <w:t>3</w:t>
      </w:r>
      <w:r w:rsidRPr="00FB0426">
        <w:rPr>
          <w:rFonts w:asciiTheme="majorBidi" w:hAnsiTheme="majorBidi" w:cstheme="majorBidi"/>
          <w:lang w:val="en-GB"/>
        </w:rPr>
        <w:t>,</w:t>
      </w:r>
      <w:r w:rsidRPr="00FB0426">
        <w:rPr>
          <w:rFonts w:asciiTheme="majorBidi" w:hAnsiTheme="majorBidi" w:cstheme="majorBidi"/>
          <w:b/>
          <w:bCs/>
        </w:rPr>
        <w:t xml:space="preserve"> </w:t>
      </w:r>
      <w:r w:rsidR="008F0C68" w:rsidRPr="00FB0426">
        <w:rPr>
          <w:rFonts w:asciiTheme="majorBidi" w:hAnsiTheme="majorBidi" w:cstheme="majorBidi"/>
          <w:b/>
          <w:bCs/>
          <w:lang w:val="en-GB"/>
        </w:rPr>
        <w:t>Mai A. Fadel</w:t>
      </w:r>
      <w:r w:rsidR="008F0C68" w:rsidRPr="00FB0426">
        <w:rPr>
          <w:rFonts w:asciiTheme="majorBidi" w:hAnsiTheme="majorBidi" w:cstheme="majorBidi"/>
          <w:b/>
          <w:bCs/>
          <w:vertAlign w:val="superscript"/>
          <w:lang w:val="en-GB"/>
        </w:rPr>
        <w:t>4</w:t>
      </w:r>
      <w:r w:rsidR="008F0C68">
        <w:rPr>
          <w:rFonts w:asciiTheme="majorBidi" w:hAnsiTheme="majorBidi" w:cstheme="majorBidi"/>
          <w:b/>
          <w:bCs/>
        </w:rPr>
        <w:t xml:space="preserve">, </w:t>
      </w:r>
      <w:r w:rsidRPr="00FB0426">
        <w:rPr>
          <w:rFonts w:asciiTheme="majorBidi" w:hAnsiTheme="majorBidi" w:cstheme="majorBidi"/>
          <w:b/>
          <w:bCs/>
        </w:rPr>
        <w:t xml:space="preserve">Sara M </w:t>
      </w:r>
      <w:proofErr w:type="spellStart"/>
      <w:r w:rsidRPr="00FB0426">
        <w:rPr>
          <w:rFonts w:asciiTheme="majorBidi" w:hAnsiTheme="majorBidi" w:cstheme="majorBidi"/>
          <w:b/>
          <w:bCs/>
        </w:rPr>
        <w:t>Elnomrosy</w:t>
      </w:r>
      <w:proofErr w:type="spellEnd"/>
      <w:r w:rsidR="00FB0426" w:rsidRPr="00FB0426">
        <w:rPr>
          <w:rFonts w:asciiTheme="majorBidi" w:hAnsiTheme="majorBidi" w:cstheme="majorBidi"/>
          <w:b/>
          <w:bCs/>
          <w:vertAlign w:val="superscript"/>
          <w:lang w:val="en-GB"/>
        </w:rPr>
        <w:t>3</w:t>
      </w:r>
      <w:r w:rsidR="00EA3C01" w:rsidRPr="00FB0426">
        <w:rPr>
          <w:rFonts w:asciiTheme="majorBidi" w:hAnsiTheme="majorBidi" w:cstheme="majorBidi"/>
          <w:b/>
          <w:bCs/>
          <w:lang w:val="en-GB"/>
        </w:rPr>
        <w:t xml:space="preserve">, </w:t>
      </w:r>
      <w:r w:rsidRPr="00FB0426">
        <w:rPr>
          <w:rFonts w:asciiTheme="majorBidi" w:hAnsiTheme="majorBidi" w:cstheme="majorBidi"/>
          <w:b/>
          <w:bCs/>
          <w:lang w:val="en-GB"/>
        </w:rPr>
        <w:t xml:space="preserve">and </w:t>
      </w:r>
      <w:proofErr w:type="spellStart"/>
      <w:r w:rsidRPr="00FB0426">
        <w:rPr>
          <w:rFonts w:asciiTheme="majorBidi" w:hAnsiTheme="majorBidi" w:cstheme="majorBidi"/>
          <w:b/>
          <w:bCs/>
          <w:lang w:val="en-GB"/>
        </w:rPr>
        <w:t>Momataz</w:t>
      </w:r>
      <w:proofErr w:type="spellEnd"/>
      <w:r w:rsidR="00D151A2" w:rsidRPr="00FB0426">
        <w:rPr>
          <w:rFonts w:asciiTheme="majorBidi" w:hAnsiTheme="majorBidi" w:cstheme="majorBidi"/>
          <w:b/>
          <w:bCs/>
          <w:lang w:val="en-GB"/>
        </w:rPr>
        <w:t xml:space="preserve"> A.</w:t>
      </w:r>
      <w:r w:rsidRPr="00FB0426">
        <w:rPr>
          <w:rFonts w:asciiTheme="majorBidi" w:hAnsiTheme="majorBidi" w:cstheme="majorBidi"/>
          <w:b/>
          <w:bCs/>
          <w:lang w:val="en-GB"/>
        </w:rPr>
        <w:t xml:space="preserve"> Shahein</w:t>
      </w:r>
      <w:r w:rsidR="00FB0426" w:rsidRPr="00FB0426">
        <w:rPr>
          <w:rFonts w:asciiTheme="majorBidi" w:hAnsiTheme="majorBidi" w:cstheme="majorBidi"/>
          <w:b/>
          <w:bCs/>
          <w:vertAlign w:val="superscript"/>
          <w:lang w:val="en-GB"/>
        </w:rPr>
        <w:t>5</w:t>
      </w:r>
      <w:r w:rsidRPr="00FB0426">
        <w:rPr>
          <w:rFonts w:asciiTheme="majorBidi" w:hAnsiTheme="majorBidi" w:cstheme="majorBidi"/>
          <w:b/>
          <w:bCs/>
          <w:lang w:val="en-GB"/>
        </w:rPr>
        <w:t xml:space="preserve"> </w:t>
      </w:r>
    </w:p>
    <w:p w14:paraId="4F03BD49" w14:textId="77777777" w:rsidR="000C722F" w:rsidRDefault="000C722F" w:rsidP="000C722F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lang w:val="en-GB"/>
        </w:rPr>
      </w:pPr>
    </w:p>
    <w:p w14:paraId="5D2C7920" w14:textId="77777777" w:rsidR="00884ABE" w:rsidRPr="007F5D62" w:rsidRDefault="000C722F" w:rsidP="00884ABE">
      <w:pPr>
        <w:pStyle w:val="ListParagraph"/>
        <w:numPr>
          <w:ilvl w:val="0"/>
          <w:numId w:val="10"/>
        </w:numPr>
        <w:bidi w:val="0"/>
        <w:spacing w:after="0" w:line="360" w:lineRule="auto"/>
        <w:jc w:val="both"/>
        <w:rPr>
          <w:rFonts w:asciiTheme="majorBidi" w:hAnsiTheme="majorBidi" w:cstheme="majorBidi"/>
          <w:lang w:val="en-GB"/>
        </w:rPr>
      </w:pPr>
      <w:r w:rsidRPr="007F5D62">
        <w:rPr>
          <w:rFonts w:asciiTheme="majorBidi" w:hAnsiTheme="majorBidi" w:cstheme="majorBidi"/>
          <w:lang w:val="en-GB"/>
        </w:rPr>
        <w:t xml:space="preserve">Bacteriology Department, Animal Health Research Institute (AHRI), Agriculture Research Centre (ARC), 12618 </w:t>
      </w:r>
      <w:proofErr w:type="spellStart"/>
      <w:r w:rsidRPr="007F5D62">
        <w:rPr>
          <w:rFonts w:asciiTheme="majorBidi" w:hAnsiTheme="majorBidi" w:cstheme="majorBidi"/>
          <w:lang w:val="en-GB"/>
        </w:rPr>
        <w:t>Dokki</w:t>
      </w:r>
      <w:proofErr w:type="spellEnd"/>
      <w:r w:rsidRPr="007F5D62">
        <w:rPr>
          <w:rFonts w:asciiTheme="majorBidi" w:hAnsiTheme="majorBidi" w:cstheme="majorBidi"/>
          <w:lang w:val="en-GB"/>
        </w:rPr>
        <w:t>, Giza, Egypt.</w:t>
      </w:r>
    </w:p>
    <w:p w14:paraId="172FFEAB" w14:textId="46EBB21C" w:rsidR="00884ABE" w:rsidRPr="007F5D62" w:rsidRDefault="00C1285D" w:rsidP="00884ABE">
      <w:pPr>
        <w:pStyle w:val="ListParagraph"/>
        <w:numPr>
          <w:ilvl w:val="0"/>
          <w:numId w:val="10"/>
        </w:numPr>
        <w:bidi w:val="0"/>
        <w:spacing w:after="0" w:line="360" w:lineRule="auto"/>
        <w:jc w:val="both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t>Food</w:t>
      </w:r>
      <w:r w:rsidR="00FB0426" w:rsidRPr="007F5D62">
        <w:rPr>
          <w:rFonts w:asciiTheme="majorBidi" w:hAnsiTheme="majorBidi" w:cstheme="majorBidi"/>
          <w:lang w:val="en-GB"/>
        </w:rPr>
        <w:t xml:space="preserve"> Hygiene Department, Animal Health Research Institute (AHRI), Agriculture Research </w:t>
      </w:r>
      <w:proofErr w:type="spellStart"/>
      <w:r w:rsidR="00FB0426" w:rsidRPr="007F5D62">
        <w:rPr>
          <w:rFonts w:asciiTheme="majorBidi" w:hAnsiTheme="majorBidi" w:cstheme="majorBidi"/>
          <w:lang w:val="en-GB"/>
        </w:rPr>
        <w:t>Center</w:t>
      </w:r>
      <w:proofErr w:type="spellEnd"/>
      <w:r w:rsidR="00FB0426" w:rsidRPr="007F5D62">
        <w:rPr>
          <w:rFonts w:asciiTheme="majorBidi" w:hAnsiTheme="majorBidi" w:cstheme="majorBidi"/>
          <w:lang w:val="en-GB"/>
        </w:rPr>
        <w:t xml:space="preserve"> (ARC), 12618 </w:t>
      </w:r>
      <w:proofErr w:type="spellStart"/>
      <w:r w:rsidR="00FB0426" w:rsidRPr="007F5D62">
        <w:rPr>
          <w:rFonts w:asciiTheme="majorBidi" w:hAnsiTheme="majorBidi" w:cstheme="majorBidi"/>
          <w:lang w:val="en-GB"/>
        </w:rPr>
        <w:t>Dokki</w:t>
      </w:r>
      <w:proofErr w:type="spellEnd"/>
      <w:r w:rsidR="00FB0426" w:rsidRPr="007F5D62">
        <w:rPr>
          <w:rFonts w:asciiTheme="majorBidi" w:hAnsiTheme="majorBidi" w:cstheme="majorBidi"/>
          <w:lang w:val="en-GB"/>
        </w:rPr>
        <w:t>, Giza, Egypt</w:t>
      </w:r>
    </w:p>
    <w:p w14:paraId="108AAEFA" w14:textId="77777777" w:rsidR="00884ABE" w:rsidRPr="007F5D62" w:rsidRDefault="000C722F" w:rsidP="00884ABE">
      <w:pPr>
        <w:pStyle w:val="ListParagraph"/>
        <w:numPr>
          <w:ilvl w:val="0"/>
          <w:numId w:val="10"/>
        </w:numPr>
        <w:bidi w:val="0"/>
        <w:spacing w:after="0" w:line="360" w:lineRule="auto"/>
        <w:jc w:val="both"/>
        <w:rPr>
          <w:rFonts w:asciiTheme="majorBidi" w:hAnsiTheme="majorBidi" w:cstheme="majorBidi"/>
          <w:lang w:val="en-GB"/>
        </w:rPr>
      </w:pPr>
      <w:r w:rsidRPr="007F5D62">
        <w:rPr>
          <w:rFonts w:asciiTheme="majorBidi" w:hAnsiTheme="majorBidi" w:cstheme="majorBidi"/>
        </w:rPr>
        <w:t xml:space="preserve">Genome Research Unit, Animal Health Research Institute (AHRI), Agriculture Research Center (ARC), </w:t>
      </w:r>
      <w:proofErr w:type="spellStart"/>
      <w:r w:rsidRPr="007F5D62">
        <w:rPr>
          <w:rFonts w:asciiTheme="majorBidi" w:hAnsiTheme="majorBidi" w:cstheme="majorBidi"/>
        </w:rPr>
        <w:t>Nadi</w:t>
      </w:r>
      <w:proofErr w:type="spellEnd"/>
      <w:r w:rsidRPr="007F5D62">
        <w:rPr>
          <w:rFonts w:asciiTheme="majorBidi" w:hAnsiTheme="majorBidi" w:cstheme="majorBidi"/>
        </w:rPr>
        <w:t xml:space="preserve"> El-Said Street, </w:t>
      </w:r>
      <w:proofErr w:type="spellStart"/>
      <w:r w:rsidRPr="007F5D62">
        <w:rPr>
          <w:rFonts w:asciiTheme="majorBidi" w:hAnsiTheme="majorBidi" w:cstheme="majorBidi"/>
        </w:rPr>
        <w:t>Doki</w:t>
      </w:r>
      <w:proofErr w:type="spellEnd"/>
      <w:r w:rsidRPr="007F5D62">
        <w:rPr>
          <w:rFonts w:asciiTheme="majorBidi" w:hAnsiTheme="majorBidi" w:cstheme="majorBidi"/>
        </w:rPr>
        <w:t xml:space="preserve">, Giza 12618, Egypt. </w:t>
      </w:r>
    </w:p>
    <w:p w14:paraId="72DCC3EA" w14:textId="77777777" w:rsidR="00884ABE" w:rsidRPr="007F5D62" w:rsidRDefault="00884ABE" w:rsidP="00884ABE">
      <w:pPr>
        <w:pStyle w:val="ListParagraph"/>
        <w:numPr>
          <w:ilvl w:val="0"/>
          <w:numId w:val="10"/>
        </w:numPr>
        <w:bidi w:val="0"/>
        <w:spacing w:after="0" w:line="360" w:lineRule="auto"/>
        <w:jc w:val="both"/>
        <w:rPr>
          <w:rFonts w:asciiTheme="majorBidi" w:hAnsiTheme="majorBidi" w:cstheme="majorBidi"/>
          <w:lang w:val="en-GB"/>
        </w:rPr>
      </w:pPr>
      <w:r w:rsidRPr="007F5D62">
        <w:rPr>
          <w:rFonts w:asciiTheme="majorBidi" w:hAnsiTheme="majorBidi" w:cstheme="majorBidi"/>
        </w:rPr>
        <w:t xml:space="preserve">Pharmacology and </w:t>
      </w:r>
      <w:proofErr w:type="spellStart"/>
      <w:r w:rsidRPr="007F5D62">
        <w:rPr>
          <w:rFonts w:asciiTheme="majorBidi" w:hAnsiTheme="majorBidi" w:cstheme="majorBidi"/>
        </w:rPr>
        <w:t>pyrogen</w:t>
      </w:r>
      <w:proofErr w:type="spellEnd"/>
      <w:r w:rsidRPr="007F5D62">
        <w:rPr>
          <w:rFonts w:asciiTheme="majorBidi" w:hAnsiTheme="majorBidi" w:cstheme="majorBidi"/>
        </w:rPr>
        <w:t xml:space="preserve"> unit, Department of Biochemistry, Toxicology and Feed Deficiency, Animal Health Research Institute (AHRI), Agricultural Research Center (ARC), Giza, P.O. Box.12618, Egypt.</w:t>
      </w:r>
    </w:p>
    <w:p w14:paraId="7A1436A6" w14:textId="6461BC87" w:rsidR="00D151A2" w:rsidRPr="007F5D62" w:rsidRDefault="00D151A2" w:rsidP="00884ABE">
      <w:pPr>
        <w:pStyle w:val="ListParagraph"/>
        <w:numPr>
          <w:ilvl w:val="0"/>
          <w:numId w:val="10"/>
        </w:numPr>
        <w:bidi w:val="0"/>
        <w:spacing w:after="0" w:line="360" w:lineRule="auto"/>
        <w:jc w:val="both"/>
        <w:rPr>
          <w:rFonts w:asciiTheme="majorBidi" w:hAnsiTheme="majorBidi" w:cstheme="majorBidi"/>
          <w:lang w:val="en-GB"/>
        </w:rPr>
      </w:pPr>
      <w:r w:rsidRPr="007F5D62">
        <w:rPr>
          <w:rFonts w:asciiTheme="majorBidi" w:hAnsiTheme="majorBidi" w:cstheme="majorBidi"/>
        </w:rPr>
        <w:t>Department of Virology Research, Animal Health Research Institute, Agriculture Research Center (ARC), Giza 12618,</w:t>
      </w:r>
      <w:r w:rsidR="005C6FB0">
        <w:rPr>
          <w:rFonts w:asciiTheme="majorBidi" w:hAnsiTheme="majorBidi" w:cstheme="majorBidi"/>
        </w:rPr>
        <w:t xml:space="preserve"> Egypt.</w:t>
      </w:r>
    </w:p>
    <w:p w14:paraId="0A5509C8" w14:textId="77777777" w:rsidR="000C722F" w:rsidRDefault="000C722F" w:rsidP="000C722F">
      <w:pPr>
        <w:bidi w:val="0"/>
        <w:spacing w:after="0" w:line="360" w:lineRule="auto"/>
        <w:rPr>
          <w:rFonts w:asciiTheme="majorBidi" w:hAnsiTheme="majorBidi" w:cstheme="majorBidi"/>
          <w:b/>
          <w:bCs/>
        </w:rPr>
      </w:pPr>
    </w:p>
    <w:p w14:paraId="7A86F025" w14:textId="05D7C16A" w:rsidR="004A716E" w:rsidRDefault="004A716E" w:rsidP="004A716E">
      <w:pPr>
        <w:spacing w:line="240" w:lineRule="auto"/>
        <w:jc w:val="righ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*Corresponding author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. Ali,</w:t>
      </w:r>
    </w:p>
    <w:p w14:paraId="65DB49F4" w14:textId="30D0B54D" w:rsidR="004807CB" w:rsidRPr="00ED75BD" w:rsidRDefault="004A716E" w:rsidP="00ED75BD">
      <w:pPr>
        <w:spacing w:line="240" w:lineRule="auto"/>
        <w:jc w:val="righ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Email: </w:t>
      </w:r>
      <w:hyperlink r:id="rId12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alihala312@gmail.com</w:t>
        </w:r>
      </w:hyperlink>
    </w:p>
    <w:p w14:paraId="048D5EC3" w14:textId="77777777" w:rsidR="00650137" w:rsidRPr="00576387" w:rsidRDefault="00650137" w:rsidP="00650137">
      <w:pPr>
        <w:pStyle w:val="ListParagraph"/>
        <w:bidi w:val="0"/>
        <w:spacing w:after="0" w:line="360" w:lineRule="auto"/>
        <w:jc w:val="both"/>
        <w:rPr>
          <w:rFonts w:asciiTheme="majorBidi" w:hAnsiTheme="majorBidi" w:cstheme="majorBidi"/>
          <w:b/>
          <w:bCs/>
        </w:rPr>
      </w:pPr>
    </w:p>
    <w:p w14:paraId="72A58A2F" w14:textId="263F9E0B" w:rsidR="001327CC" w:rsidRPr="00291A15" w:rsidRDefault="00F7637A" w:rsidP="001327CC">
      <w:pPr>
        <w:bidi w:val="0"/>
        <w:spacing w:after="0" w:line="360" w:lineRule="auto"/>
        <w:rPr>
          <w:rFonts w:asciiTheme="majorBidi" w:eastAsia="Calibri" w:hAnsiTheme="majorBidi" w:cstheme="majorBidi"/>
          <w:b/>
          <w:sz w:val="24"/>
          <w:szCs w:val="24"/>
        </w:rPr>
      </w:pPr>
      <w:r w:rsidRPr="00291A15">
        <w:rPr>
          <w:rFonts w:asciiTheme="majorBidi" w:eastAsia="Calibri" w:hAnsiTheme="majorBidi" w:cstheme="majorBidi"/>
          <w:b/>
          <w:kern w:val="2"/>
          <w14:ligatures w14:val="standardContextual"/>
        </w:rPr>
        <w:t>Table (</w:t>
      </w:r>
      <w:r>
        <w:rPr>
          <w:rFonts w:asciiTheme="majorBidi" w:eastAsia="Calibri" w:hAnsiTheme="majorBidi" w:cstheme="majorBidi"/>
          <w:b/>
          <w:kern w:val="2"/>
          <w14:ligatures w14:val="standardContextual"/>
        </w:rPr>
        <w:t>S1)</w:t>
      </w:r>
      <w:r>
        <w:rPr>
          <w:rFonts w:asciiTheme="majorBidi" w:eastAsia="Calibri" w:hAnsiTheme="majorBidi" w:cstheme="majorBidi"/>
          <w:b/>
          <w:sz w:val="24"/>
          <w:szCs w:val="24"/>
        </w:rPr>
        <w:t>:</w:t>
      </w:r>
      <w:r w:rsidR="00576387">
        <w:rPr>
          <w:rFonts w:asciiTheme="majorBidi" w:eastAsia="Calibri" w:hAnsiTheme="majorBidi" w:cstheme="majorBidi"/>
          <w:b/>
          <w:sz w:val="24"/>
          <w:szCs w:val="24"/>
        </w:rPr>
        <w:t xml:space="preserve">  HPLC-</w:t>
      </w:r>
      <w:r w:rsidR="00291A15">
        <w:rPr>
          <w:rFonts w:asciiTheme="majorBidi" w:eastAsia="Calibri" w:hAnsiTheme="majorBidi" w:cstheme="majorBidi"/>
          <w:b/>
          <w:sz w:val="24"/>
          <w:szCs w:val="24"/>
        </w:rPr>
        <w:t>verification parameters</w:t>
      </w:r>
      <w:r w:rsidR="00F37347">
        <w:rPr>
          <w:rFonts w:asciiTheme="majorBidi" w:eastAsia="Calibri" w:hAnsiTheme="majorBidi" w:cstheme="majorBidi"/>
          <w:b/>
          <w:sz w:val="24"/>
          <w:szCs w:val="24"/>
        </w:rPr>
        <w:t xml:space="preserve"> of</w:t>
      </w:r>
      <w:r w:rsidR="00291A15">
        <w:rPr>
          <w:rFonts w:asciiTheme="majorBidi" w:eastAsia="Calibri" w:hAnsiTheme="majorBidi" w:cstheme="majorBidi"/>
          <w:b/>
          <w:sz w:val="24"/>
          <w:szCs w:val="24"/>
        </w:rPr>
        <w:t xml:space="preserve"> </w:t>
      </w:r>
      <w:r w:rsidR="00576387">
        <w:rPr>
          <w:rFonts w:asciiTheme="majorBidi" w:eastAsia="Calibri" w:hAnsiTheme="majorBidi" w:cstheme="majorBidi"/>
          <w:b/>
          <w:sz w:val="24"/>
          <w:szCs w:val="24"/>
        </w:rPr>
        <w:t xml:space="preserve">the </w:t>
      </w:r>
      <w:r w:rsidR="00291A15">
        <w:rPr>
          <w:rFonts w:asciiTheme="majorBidi" w:eastAsia="Calibri" w:hAnsiTheme="majorBidi" w:cstheme="majorBidi"/>
          <w:b/>
          <w:sz w:val="24"/>
          <w:szCs w:val="24"/>
        </w:rPr>
        <w:t xml:space="preserve">results. </w:t>
      </w:r>
    </w:p>
    <w:tbl>
      <w:tblPr>
        <w:tblStyle w:val="TableGrid"/>
        <w:tblW w:w="8987" w:type="dxa"/>
        <w:jc w:val="center"/>
        <w:tblLayout w:type="fixed"/>
        <w:tblLook w:val="04A0" w:firstRow="1" w:lastRow="0" w:firstColumn="1" w:lastColumn="0" w:noHBand="0" w:noVBand="1"/>
      </w:tblPr>
      <w:tblGrid>
        <w:gridCol w:w="1653"/>
        <w:gridCol w:w="1230"/>
        <w:gridCol w:w="1033"/>
        <w:gridCol w:w="1033"/>
        <w:gridCol w:w="1779"/>
        <w:gridCol w:w="2259"/>
      </w:tblGrid>
      <w:tr w:rsidR="00291A15" w:rsidRPr="00291A15" w14:paraId="5C89D4D3" w14:textId="77777777" w:rsidTr="001327CC">
        <w:trPr>
          <w:trHeight w:val="785"/>
          <w:jc w:val="center"/>
        </w:trPr>
        <w:tc>
          <w:tcPr>
            <w:tcW w:w="1653" w:type="dxa"/>
          </w:tcPr>
          <w:p w14:paraId="3A02F347" w14:textId="77777777" w:rsidR="001327CC" w:rsidRPr="00291A15" w:rsidRDefault="001327CC" w:rsidP="001327CC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91A15">
              <w:rPr>
                <w:rFonts w:asciiTheme="majorBidi" w:hAnsiTheme="majorBidi" w:cstheme="majorBidi"/>
                <w:b/>
                <w:sz w:val="20"/>
                <w:szCs w:val="20"/>
              </w:rPr>
              <w:t>Parameters</w:t>
            </w:r>
          </w:p>
        </w:tc>
        <w:tc>
          <w:tcPr>
            <w:tcW w:w="1230" w:type="dxa"/>
          </w:tcPr>
          <w:p w14:paraId="1E3BB187" w14:textId="77777777" w:rsidR="001327CC" w:rsidRPr="00291A15" w:rsidRDefault="001327CC" w:rsidP="001327CC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291A15">
              <w:rPr>
                <w:rFonts w:asciiTheme="majorBidi" w:hAnsiTheme="majorBidi" w:cstheme="majorBidi"/>
                <w:b/>
                <w:sz w:val="20"/>
                <w:szCs w:val="20"/>
              </w:rPr>
              <w:t>Tylosin</w:t>
            </w:r>
            <w:proofErr w:type="spellEnd"/>
          </w:p>
        </w:tc>
        <w:tc>
          <w:tcPr>
            <w:tcW w:w="1033" w:type="dxa"/>
          </w:tcPr>
          <w:p w14:paraId="73164D80" w14:textId="77777777" w:rsidR="001327CC" w:rsidRPr="00291A15" w:rsidRDefault="001327CC" w:rsidP="001327CC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91A15">
              <w:rPr>
                <w:rFonts w:asciiTheme="majorBidi" w:hAnsiTheme="majorBidi" w:cstheme="majorBidi"/>
                <w:b/>
                <w:sz w:val="20"/>
                <w:szCs w:val="20"/>
              </w:rPr>
              <w:t>OTC</w:t>
            </w:r>
          </w:p>
        </w:tc>
        <w:tc>
          <w:tcPr>
            <w:tcW w:w="1033" w:type="dxa"/>
          </w:tcPr>
          <w:p w14:paraId="39A80FF3" w14:textId="77777777" w:rsidR="001327CC" w:rsidRPr="00291A15" w:rsidRDefault="001327CC" w:rsidP="001327CC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91A15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4 </w:t>
            </w:r>
            <w:proofErr w:type="spellStart"/>
            <w:r w:rsidRPr="00291A15">
              <w:rPr>
                <w:rFonts w:asciiTheme="majorBidi" w:hAnsiTheme="majorBidi" w:cstheme="majorBidi"/>
                <w:b/>
                <w:sz w:val="20"/>
                <w:szCs w:val="20"/>
              </w:rPr>
              <w:t>epi</w:t>
            </w:r>
            <w:proofErr w:type="spellEnd"/>
            <w:r w:rsidRPr="00291A15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OTC</w:t>
            </w:r>
          </w:p>
        </w:tc>
        <w:tc>
          <w:tcPr>
            <w:tcW w:w="1779" w:type="dxa"/>
          </w:tcPr>
          <w:p w14:paraId="7F78BF34" w14:textId="77777777" w:rsidR="001327CC" w:rsidRPr="00291A15" w:rsidRDefault="001327CC" w:rsidP="001327CC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91A15">
              <w:rPr>
                <w:rFonts w:asciiTheme="majorBidi" w:hAnsiTheme="majorBidi" w:cstheme="majorBidi"/>
                <w:b/>
                <w:sz w:val="20"/>
                <w:szCs w:val="20"/>
              </w:rPr>
              <w:t>Chloramphenicol</w:t>
            </w:r>
          </w:p>
        </w:tc>
        <w:tc>
          <w:tcPr>
            <w:tcW w:w="2259" w:type="dxa"/>
          </w:tcPr>
          <w:p w14:paraId="45E425C5" w14:textId="3EF0D3B7" w:rsidR="001327CC" w:rsidRPr="00291A15" w:rsidRDefault="001327CC" w:rsidP="001327CC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91A15">
              <w:rPr>
                <w:rFonts w:asciiTheme="majorBidi" w:hAnsiTheme="majorBidi" w:cstheme="majorBidi"/>
                <w:b/>
                <w:sz w:val="20"/>
                <w:szCs w:val="20"/>
              </w:rPr>
              <w:t>Acceptance criteria</w:t>
            </w:r>
          </w:p>
        </w:tc>
      </w:tr>
      <w:tr w:rsidR="00291A15" w:rsidRPr="00291A15" w14:paraId="37FE0998" w14:textId="77777777" w:rsidTr="001327CC">
        <w:trPr>
          <w:trHeight w:val="385"/>
          <w:jc w:val="center"/>
        </w:trPr>
        <w:tc>
          <w:tcPr>
            <w:tcW w:w="1653" w:type="dxa"/>
          </w:tcPr>
          <w:p w14:paraId="2EB68FD3" w14:textId="77777777" w:rsidR="001327CC" w:rsidRPr="00291A15" w:rsidRDefault="001327CC" w:rsidP="001327CC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91A15">
              <w:rPr>
                <w:rFonts w:asciiTheme="majorBidi" w:hAnsiTheme="majorBidi" w:cstheme="majorBidi"/>
                <w:b/>
                <w:sz w:val="20"/>
                <w:szCs w:val="20"/>
              </w:rPr>
              <w:t>Range</w:t>
            </w:r>
          </w:p>
        </w:tc>
        <w:tc>
          <w:tcPr>
            <w:tcW w:w="5075" w:type="dxa"/>
            <w:gridSpan w:val="4"/>
          </w:tcPr>
          <w:p w14:paraId="782ECDAC" w14:textId="77777777" w:rsidR="001327CC" w:rsidRPr="00291A15" w:rsidRDefault="001327CC" w:rsidP="001327CC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91A15">
              <w:rPr>
                <w:rFonts w:asciiTheme="majorBidi" w:hAnsiTheme="majorBidi" w:cstheme="majorBidi"/>
                <w:b/>
                <w:sz w:val="20"/>
                <w:szCs w:val="20"/>
              </w:rPr>
              <w:t>0.05-2µg/g</w:t>
            </w:r>
          </w:p>
        </w:tc>
        <w:tc>
          <w:tcPr>
            <w:tcW w:w="2259" w:type="dxa"/>
          </w:tcPr>
          <w:p w14:paraId="2CB85E15" w14:textId="23580958" w:rsidR="001327CC" w:rsidRPr="00291A15" w:rsidRDefault="00247906" w:rsidP="00330798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1A15">
              <w:rPr>
                <w:rFonts w:asciiTheme="majorBidi" w:hAnsiTheme="majorBidi" w:cstheme="majorBidi"/>
                <w:bCs/>
                <w:sz w:val="20"/>
                <w:szCs w:val="20"/>
              </w:rPr>
              <w:t>At least 6 expected standards</w:t>
            </w:r>
          </w:p>
        </w:tc>
      </w:tr>
      <w:tr w:rsidR="00291A15" w:rsidRPr="00291A15" w14:paraId="3C37A81A" w14:textId="77777777" w:rsidTr="000953F3">
        <w:trPr>
          <w:trHeight w:val="1571"/>
          <w:jc w:val="center"/>
        </w:trPr>
        <w:tc>
          <w:tcPr>
            <w:tcW w:w="1653" w:type="dxa"/>
          </w:tcPr>
          <w:p w14:paraId="27C2EE60" w14:textId="77777777" w:rsidR="001327CC" w:rsidRPr="00291A15" w:rsidRDefault="001327CC" w:rsidP="001327CC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91A15">
              <w:rPr>
                <w:rFonts w:asciiTheme="majorBidi" w:hAnsiTheme="majorBidi" w:cstheme="majorBidi"/>
                <w:b/>
                <w:sz w:val="20"/>
                <w:szCs w:val="20"/>
              </w:rPr>
              <w:t>Regression equation</w:t>
            </w:r>
          </w:p>
        </w:tc>
        <w:tc>
          <w:tcPr>
            <w:tcW w:w="1230" w:type="dxa"/>
          </w:tcPr>
          <w:p w14:paraId="7C3FB0C3" w14:textId="4D9204DC" w:rsidR="001327CC" w:rsidRPr="00291A15" w:rsidRDefault="00247906" w:rsidP="001327CC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1A15">
              <w:rPr>
                <w:rFonts w:asciiTheme="majorBidi" w:hAnsiTheme="majorBidi" w:cstheme="majorBidi"/>
                <w:bCs/>
                <w:sz w:val="20"/>
                <w:szCs w:val="20"/>
              </w:rPr>
              <w:t>y</w:t>
            </w:r>
            <w:r w:rsidR="001327CC" w:rsidRPr="00291A15">
              <w:rPr>
                <w:rFonts w:asciiTheme="majorBidi" w:hAnsiTheme="majorBidi" w:cstheme="majorBidi"/>
                <w:bCs/>
                <w:sz w:val="20"/>
                <w:szCs w:val="20"/>
              </w:rPr>
              <w:t>=2.959x - 150.89</w:t>
            </w:r>
          </w:p>
        </w:tc>
        <w:tc>
          <w:tcPr>
            <w:tcW w:w="1033" w:type="dxa"/>
          </w:tcPr>
          <w:p w14:paraId="326D2B84" w14:textId="77777777" w:rsidR="001327CC" w:rsidRPr="00291A15" w:rsidRDefault="001327CC" w:rsidP="001327CC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1A15">
              <w:rPr>
                <w:rFonts w:asciiTheme="majorBidi" w:hAnsiTheme="majorBidi" w:cstheme="majorBidi"/>
                <w:bCs/>
                <w:sz w:val="20"/>
                <w:szCs w:val="20"/>
              </w:rPr>
              <w:t>y = 0.2213x + 0.014</w:t>
            </w:r>
          </w:p>
        </w:tc>
        <w:tc>
          <w:tcPr>
            <w:tcW w:w="1033" w:type="dxa"/>
          </w:tcPr>
          <w:p w14:paraId="212B3867" w14:textId="77777777" w:rsidR="001327CC" w:rsidRPr="00291A15" w:rsidRDefault="001327CC" w:rsidP="001327CC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1A15">
              <w:rPr>
                <w:rFonts w:asciiTheme="majorBidi" w:hAnsiTheme="majorBidi" w:cstheme="majorBidi"/>
                <w:bCs/>
                <w:sz w:val="20"/>
                <w:szCs w:val="20"/>
              </w:rPr>
              <w:t>y = 0.2002x + 0.1948</w:t>
            </w:r>
          </w:p>
        </w:tc>
        <w:tc>
          <w:tcPr>
            <w:tcW w:w="1779" w:type="dxa"/>
          </w:tcPr>
          <w:p w14:paraId="121F8BE8" w14:textId="77777777" w:rsidR="001327CC" w:rsidRPr="00291A15" w:rsidRDefault="001327CC" w:rsidP="001327CC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1A15">
              <w:rPr>
                <w:rFonts w:asciiTheme="majorBidi" w:hAnsiTheme="majorBidi" w:cstheme="majorBidi"/>
                <w:bCs/>
                <w:sz w:val="20"/>
                <w:szCs w:val="20"/>
              </w:rPr>
              <w:t>y = 2.8001x - 0.1059</w:t>
            </w:r>
          </w:p>
        </w:tc>
        <w:tc>
          <w:tcPr>
            <w:tcW w:w="2259" w:type="dxa"/>
          </w:tcPr>
          <w:p w14:paraId="409200DB" w14:textId="7B34120F" w:rsidR="001327CC" w:rsidRPr="00291A15" w:rsidRDefault="00247906" w:rsidP="00330798">
            <w:pPr>
              <w:pStyle w:val="ListParagraph"/>
              <w:bidi w:val="0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1A15">
              <w:rPr>
                <w:rFonts w:asciiTheme="majorBidi" w:hAnsiTheme="majorBidi" w:cstheme="majorBidi"/>
                <w:bCs/>
                <w:sz w:val="20"/>
                <w:szCs w:val="20"/>
              </w:rPr>
              <w:t>Assed the calibration curves of calculated standards</w:t>
            </w:r>
          </w:p>
        </w:tc>
      </w:tr>
      <w:tr w:rsidR="00291A15" w:rsidRPr="00291A15" w14:paraId="097C307E" w14:textId="77777777" w:rsidTr="000953F3">
        <w:trPr>
          <w:trHeight w:val="385"/>
          <w:jc w:val="center"/>
        </w:trPr>
        <w:tc>
          <w:tcPr>
            <w:tcW w:w="1653" w:type="dxa"/>
          </w:tcPr>
          <w:p w14:paraId="3E38BF6B" w14:textId="77777777" w:rsidR="001327CC" w:rsidRPr="00291A15" w:rsidRDefault="001327CC" w:rsidP="001327CC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91A15">
              <w:rPr>
                <w:rFonts w:asciiTheme="majorBidi" w:hAnsiTheme="majorBidi" w:cstheme="majorBidi"/>
                <w:b/>
                <w:sz w:val="20"/>
                <w:szCs w:val="20"/>
              </w:rPr>
              <w:t>R</w:t>
            </w:r>
            <w:r w:rsidRPr="00291A15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30" w:type="dxa"/>
          </w:tcPr>
          <w:p w14:paraId="22143AC6" w14:textId="77777777" w:rsidR="001327CC" w:rsidRPr="00291A15" w:rsidRDefault="001327CC" w:rsidP="001327CC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1A15">
              <w:rPr>
                <w:rFonts w:asciiTheme="majorBidi" w:hAnsiTheme="majorBidi" w:cstheme="majorBidi"/>
                <w:bCs/>
                <w:sz w:val="20"/>
                <w:szCs w:val="20"/>
              </w:rPr>
              <w:t>0.998</w:t>
            </w:r>
          </w:p>
        </w:tc>
        <w:tc>
          <w:tcPr>
            <w:tcW w:w="1033" w:type="dxa"/>
          </w:tcPr>
          <w:p w14:paraId="7D1F7BAB" w14:textId="77777777" w:rsidR="001327CC" w:rsidRPr="00291A15" w:rsidRDefault="001327CC" w:rsidP="001327CC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1A15"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</w:p>
        </w:tc>
        <w:tc>
          <w:tcPr>
            <w:tcW w:w="1033" w:type="dxa"/>
          </w:tcPr>
          <w:p w14:paraId="3BD842BC" w14:textId="77777777" w:rsidR="001327CC" w:rsidRPr="00291A15" w:rsidRDefault="001327CC" w:rsidP="001327CC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1A15">
              <w:rPr>
                <w:rFonts w:asciiTheme="majorBidi" w:hAnsiTheme="majorBidi" w:cstheme="majorBidi"/>
                <w:bCs/>
                <w:sz w:val="20"/>
                <w:szCs w:val="20"/>
              </w:rPr>
              <w:t>0.9999</w:t>
            </w:r>
          </w:p>
        </w:tc>
        <w:tc>
          <w:tcPr>
            <w:tcW w:w="1779" w:type="dxa"/>
          </w:tcPr>
          <w:p w14:paraId="72850AA0" w14:textId="77777777" w:rsidR="001327CC" w:rsidRPr="00291A15" w:rsidRDefault="001327CC" w:rsidP="001327CC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1A15">
              <w:rPr>
                <w:rFonts w:asciiTheme="majorBidi" w:hAnsiTheme="majorBidi" w:cstheme="majorBidi"/>
                <w:bCs/>
                <w:sz w:val="20"/>
                <w:szCs w:val="20"/>
              </w:rPr>
              <w:t>0.9998</w:t>
            </w:r>
          </w:p>
        </w:tc>
        <w:tc>
          <w:tcPr>
            <w:tcW w:w="2259" w:type="dxa"/>
          </w:tcPr>
          <w:p w14:paraId="08FA6833" w14:textId="471B9FF9" w:rsidR="001327CC" w:rsidRPr="00291A15" w:rsidRDefault="00247906" w:rsidP="00330798">
            <w:pPr>
              <w:pStyle w:val="ListParagraph"/>
              <w:bidi w:val="0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1A15">
              <w:rPr>
                <w:rFonts w:asciiTheme="majorBidi" w:hAnsiTheme="majorBidi" w:cstheme="majorBidi"/>
                <w:bCs/>
                <w:sz w:val="20"/>
                <w:szCs w:val="20"/>
              </w:rPr>
              <w:t>At least 0.99</w:t>
            </w:r>
          </w:p>
        </w:tc>
      </w:tr>
      <w:tr w:rsidR="00291A15" w:rsidRPr="00291A15" w14:paraId="17B63B3A" w14:textId="77777777" w:rsidTr="000953F3">
        <w:trPr>
          <w:trHeight w:val="400"/>
          <w:jc w:val="center"/>
        </w:trPr>
        <w:tc>
          <w:tcPr>
            <w:tcW w:w="1653" w:type="dxa"/>
          </w:tcPr>
          <w:p w14:paraId="7C5CFB94" w14:textId="77777777" w:rsidR="001327CC" w:rsidRPr="00291A15" w:rsidRDefault="001327CC" w:rsidP="001327CC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91A15">
              <w:rPr>
                <w:rFonts w:asciiTheme="majorBidi" w:hAnsiTheme="majorBidi" w:cstheme="majorBidi"/>
                <w:b/>
                <w:sz w:val="20"/>
                <w:szCs w:val="20"/>
              </w:rPr>
              <w:t>Repeatability</w:t>
            </w:r>
          </w:p>
        </w:tc>
        <w:tc>
          <w:tcPr>
            <w:tcW w:w="1230" w:type="dxa"/>
          </w:tcPr>
          <w:p w14:paraId="162C6A9C" w14:textId="77777777" w:rsidR="001327CC" w:rsidRPr="00291A15" w:rsidRDefault="001327CC" w:rsidP="001327CC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1A15">
              <w:rPr>
                <w:rFonts w:asciiTheme="majorBidi" w:hAnsiTheme="majorBidi" w:cstheme="majorBidi"/>
                <w:bCs/>
                <w:sz w:val="20"/>
                <w:szCs w:val="20"/>
              </w:rPr>
              <w:t>0.78</w:t>
            </w:r>
          </w:p>
        </w:tc>
        <w:tc>
          <w:tcPr>
            <w:tcW w:w="1033" w:type="dxa"/>
          </w:tcPr>
          <w:p w14:paraId="4102904E" w14:textId="77777777" w:rsidR="001327CC" w:rsidRPr="00291A15" w:rsidRDefault="001327CC" w:rsidP="001327CC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1A15">
              <w:rPr>
                <w:rFonts w:asciiTheme="majorBidi" w:hAnsiTheme="majorBidi" w:cstheme="majorBidi"/>
                <w:bCs/>
                <w:sz w:val="20"/>
                <w:szCs w:val="20"/>
              </w:rPr>
              <w:t>0.93</w:t>
            </w:r>
          </w:p>
        </w:tc>
        <w:tc>
          <w:tcPr>
            <w:tcW w:w="1033" w:type="dxa"/>
          </w:tcPr>
          <w:p w14:paraId="1A66CB91" w14:textId="77777777" w:rsidR="001327CC" w:rsidRPr="00291A15" w:rsidRDefault="001327CC" w:rsidP="001327CC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1A15">
              <w:rPr>
                <w:rFonts w:asciiTheme="majorBidi" w:hAnsiTheme="majorBidi" w:cstheme="majorBidi"/>
                <w:bCs/>
                <w:sz w:val="20"/>
                <w:szCs w:val="20"/>
              </w:rPr>
              <w:t>0.8</w:t>
            </w:r>
          </w:p>
        </w:tc>
        <w:tc>
          <w:tcPr>
            <w:tcW w:w="1779" w:type="dxa"/>
          </w:tcPr>
          <w:p w14:paraId="749C3B3C" w14:textId="77777777" w:rsidR="001327CC" w:rsidRPr="00291A15" w:rsidRDefault="001327CC" w:rsidP="001327CC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1A15">
              <w:rPr>
                <w:rFonts w:asciiTheme="majorBidi" w:hAnsiTheme="majorBidi" w:cstheme="majorBidi"/>
                <w:bCs/>
                <w:sz w:val="20"/>
                <w:szCs w:val="20"/>
              </w:rPr>
              <w:t>0.68</w:t>
            </w:r>
          </w:p>
        </w:tc>
        <w:tc>
          <w:tcPr>
            <w:tcW w:w="2259" w:type="dxa"/>
          </w:tcPr>
          <w:p w14:paraId="20988F17" w14:textId="5EB71BAD" w:rsidR="001327CC" w:rsidRPr="00291A15" w:rsidRDefault="00247906" w:rsidP="00330798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1A15">
              <w:rPr>
                <w:rFonts w:asciiTheme="majorBidi" w:hAnsiTheme="majorBidi" w:cstheme="majorBidi"/>
                <w:bCs/>
                <w:sz w:val="20"/>
                <w:szCs w:val="20"/>
              </w:rPr>
              <w:t>CV%</w:t>
            </w:r>
            <w:r w:rsidR="00330798" w:rsidRPr="00291A15">
              <w:rPr>
                <w:rFonts w:asciiTheme="majorBidi" w:hAnsiTheme="majorBidi" w:cstheme="majorBidi"/>
                <w:bCs/>
                <w:sz w:val="20"/>
                <w:szCs w:val="20"/>
              </w:rPr>
              <w:t>≤1</w:t>
            </w:r>
          </w:p>
        </w:tc>
      </w:tr>
      <w:tr w:rsidR="00291A15" w:rsidRPr="00291A15" w14:paraId="1EB9BFFE" w14:textId="77777777" w:rsidTr="000953F3">
        <w:trPr>
          <w:trHeight w:val="771"/>
          <w:jc w:val="center"/>
        </w:trPr>
        <w:tc>
          <w:tcPr>
            <w:tcW w:w="1653" w:type="dxa"/>
          </w:tcPr>
          <w:p w14:paraId="450AD9B1" w14:textId="77777777" w:rsidR="001327CC" w:rsidRPr="00291A15" w:rsidRDefault="001327CC" w:rsidP="001327CC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91A15">
              <w:rPr>
                <w:rFonts w:asciiTheme="majorBidi" w:hAnsiTheme="majorBidi" w:cstheme="majorBidi"/>
                <w:b/>
                <w:sz w:val="20"/>
                <w:szCs w:val="20"/>
              </w:rPr>
              <w:t>Accuracy</w:t>
            </w:r>
          </w:p>
        </w:tc>
        <w:tc>
          <w:tcPr>
            <w:tcW w:w="1230" w:type="dxa"/>
          </w:tcPr>
          <w:p w14:paraId="4C4E28ED" w14:textId="77777777" w:rsidR="001327CC" w:rsidRPr="00291A15" w:rsidRDefault="001327CC" w:rsidP="001327CC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1A15">
              <w:rPr>
                <w:rFonts w:asciiTheme="majorBidi" w:hAnsiTheme="majorBidi" w:cstheme="majorBidi"/>
                <w:bCs/>
                <w:sz w:val="20"/>
                <w:szCs w:val="20"/>
              </w:rPr>
              <w:t>93.1±1.1</w:t>
            </w:r>
          </w:p>
        </w:tc>
        <w:tc>
          <w:tcPr>
            <w:tcW w:w="1033" w:type="dxa"/>
          </w:tcPr>
          <w:p w14:paraId="6D84ECD4" w14:textId="77777777" w:rsidR="001327CC" w:rsidRPr="00291A15" w:rsidRDefault="001327CC" w:rsidP="001327CC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1A15">
              <w:rPr>
                <w:rFonts w:asciiTheme="majorBidi" w:hAnsiTheme="majorBidi" w:cstheme="majorBidi"/>
                <w:bCs/>
                <w:sz w:val="20"/>
                <w:szCs w:val="20"/>
              </w:rPr>
              <w:t>98.2±0.9</w:t>
            </w:r>
          </w:p>
        </w:tc>
        <w:tc>
          <w:tcPr>
            <w:tcW w:w="1033" w:type="dxa"/>
          </w:tcPr>
          <w:p w14:paraId="1F7E6DF7" w14:textId="77777777" w:rsidR="001327CC" w:rsidRPr="00291A15" w:rsidRDefault="001327CC" w:rsidP="001327CC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1A15">
              <w:rPr>
                <w:rFonts w:asciiTheme="majorBidi" w:hAnsiTheme="majorBidi" w:cstheme="majorBidi"/>
                <w:bCs/>
                <w:sz w:val="20"/>
                <w:szCs w:val="20"/>
              </w:rPr>
              <w:t>95.3±1.2</w:t>
            </w:r>
          </w:p>
        </w:tc>
        <w:tc>
          <w:tcPr>
            <w:tcW w:w="1779" w:type="dxa"/>
          </w:tcPr>
          <w:p w14:paraId="504D5467" w14:textId="77777777" w:rsidR="001327CC" w:rsidRPr="00291A15" w:rsidRDefault="001327CC" w:rsidP="001327CC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1A15">
              <w:rPr>
                <w:rFonts w:asciiTheme="majorBidi" w:hAnsiTheme="majorBidi" w:cstheme="majorBidi"/>
                <w:bCs/>
                <w:sz w:val="20"/>
                <w:szCs w:val="20"/>
              </w:rPr>
              <w:t>89.2±0.8</w:t>
            </w:r>
          </w:p>
        </w:tc>
        <w:tc>
          <w:tcPr>
            <w:tcW w:w="2259" w:type="dxa"/>
          </w:tcPr>
          <w:p w14:paraId="6B115984" w14:textId="1E3A13CB" w:rsidR="001327CC" w:rsidRPr="00291A15" w:rsidRDefault="00330798" w:rsidP="00330798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1A15">
              <w:rPr>
                <w:rFonts w:asciiTheme="majorBidi" w:hAnsiTheme="majorBidi" w:cstheme="majorBidi"/>
                <w:bCs/>
                <w:sz w:val="20"/>
                <w:szCs w:val="20"/>
              </w:rPr>
              <w:t>RSD should be ≤2%</w:t>
            </w:r>
          </w:p>
          <w:p w14:paraId="76B1D15C" w14:textId="3D7606BD" w:rsidR="001327CC" w:rsidRPr="00291A15" w:rsidRDefault="001327CC" w:rsidP="00330798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291A15" w:rsidRPr="00291A15" w14:paraId="35E9D3C7" w14:textId="77777777" w:rsidTr="000953F3">
        <w:trPr>
          <w:trHeight w:val="1171"/>
          <w:jc w:val="center"/>
        </w:trPr>
        <w:tc>
          <w:tcPr>
            <w:tcW w:w="1653" w:type="dxa"/>
          </w:tcPr>
          <w:p w14:paraId="570739A1" w14:textId="77777777" w:rsidR="001327CC" w:rsidRPr="00291A15" w:rsidRDefault="001327CC" w:rsidP="001327CC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91A15">
              <w:rPr>
                <w:rFonts w:asciiTheme="majorBidi" w:hAnsiTheme="majorBidi" w:cstheme="majorBidi"/>
                <w:b/>
                <w:sz w:val="20"/>
                <w:szCs w:val="20"/>
              </w:rPr>
              <w:lastRenderedPageBreak/>
              <w:t>Retention Time (RT)min.</w:t>
            </w:r>
          </w:p>
        </w:tc>
        <w:tc>
          <w:tcPr>
            <w:tcW w:w="1230" w:type="dxa"/>
          </w:tcPr>
          <w:p w14:paraId="4B3AC4D5" w14:textId="77777777" w:rsidR="001327CC" w:rsidRPr="00291A15" w:rsidRDefault="001327CC" w:rsidP="001327CC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1A15">
              <w:rPr>
                <w:rFonts w:asciiTheme="majorBidi" w:hAnsiTheme="majorBidi" w:cstheme="majorBidi"/>
                <w:bCs/>
                <w:sz w:val="20"/>
                <w:szCs w:val="20"/>
              </w:rPr>
              <w:t>2.1±0.03</w:t>
            </w:r>
          </w:p>
        </w:tc>
        <w:tc>
          <w:tcPr>
            <w:tcW w:w="1033" w:type="dxa"/>
          </w:tcPr>
          <w:p w14:paraId="289DF613" w14:textId="77777777" w:rsidR="001327CC" w:rsidRPr="00291A15" w:rsidRDefault="001327CC" w:rsidP="001327CC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1A15">
              <w:rPr>
                <w:rFonts w:asciiTheme="majorBidi" w:hAnsiTheme="majorBidi" w:cstheme="majorBidi"/>
                <w:bCs/>
                <w:sz w:val="20"/>
                <w:szCs w:val="20"/>
              </w:rPr>
              <w:t>4.2±0.07</w:t>
            </w:r>
          </w:p>
        </w:tc>
        <w:tc>
          <w:tcPr>
            <w:tcW w:w="1033" w:type="dxa"/>
          </w:tcPr>
          <w:p w14:paraId="4EF5F072" w14:textId="77777777" w:rsidR="001327CC" w:rsidRPr="00291A15" w:rsidRDefault="001327CC" w:rsidP="001327CC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1A15">
              <w:rPr>
                <w:rFonts w:asciiTheme="majorBidi" w:hAnsiTheme="majorBidi" w:cstheme="majorBidi"/>
                <w:bCs/>
                <w:sz w:val="20"/>
                <w:szCs w:val="20"/>
              </w:rPr>
              <w:t>5.1±0.1</w:t>
            </w:r>
          </w:p>
        </w:tc>
        <w:tc>
          <w:tcPr>
            <w:tcW w:w="1779" w:type="dxa"/>
          </w:tcPr>
          <w:p w14:paraId="4C16326F" w14:textId="77777777" w:rsidR="001327CC" w:rsidRPr="00291A15" w:rsidRDefault="001327CC" w:rsidP="001327CC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1A15">
              <w:rPr>
                <w:rFonts w:asciiTheme="majorBidi" w:hAnsiTheme="majorBidi" w:cstheme="majorBidi"/>
                <w:bCs/>
                <w:sz w:val="20"/>
                <w:szCs w:val="20"/>
              </w:rPr>
              <w:t>10.3±0.01</w:t>
            </w:r>
          </w:p>
        </w:tc>
        <w:tc>
          <w:tcPr>
            <w:tcW w:w="2259" w:type="dxa"/>
          </w:tcPr>
          <w:p w14:paraId="452EF7EB" w14:textId="768F07FE" w:rsidR="001327CC" w:rsidRPr="00291A15" w:rsidRDefault="00CF29DF" w:rsidP="00330798">
            <w:pPr>
              <w:pStyle w:val="ListParagraph"/>
              <w:bidi w:val="0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Specify the tested analyzed</w:t>
            </w:r>
            <w:r w:rsidR="00330798" w:rsidRPr="00291A1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without impurities</w:t>
            </w:r>
          </w:p>
        </w:tc>
      </w:tr>
    </w:tbl>
    <w:p w14:paraId="6EEDF2F2" w14:textId="5CA442CD" w:rsidR="6EF42162" w:rsidRDefault="00330798" w:rsidP="001327CC">
      <w:pPr>
        <w:pStyle w:val="ListParagraph"/>
        <w:bidi w:val="0"/>
        <w:spacing w:after="0"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*CV: Coefficient of variance; RSD: relative standard deviation.</w:t>
      </w:r>
      <w:r w:rsidR="1995FDFA" w:rsidRPr="00DE63A6">
        <w:rPr>
          <w:rFonts w:asciiTheme="majorBidi" w:hAnsiTheme="majorBidi" w:cstheme="majorBidi"/>
        </w:rPr>
        <w:t xml:space="preserve"> </w:t>
      </w:r>
    </w:p>
    <w:p w14:paraId="53E13E85" w14:textId="77777777" w:rsidR="00B30EB2" w:rsidRDefault="00B30EB2" w:rsidP="00B30EB2">
      <w:pPr>
        <w:pStyle w:val="ListParagraph"/>
        <w:bidi w:val="0"/>
        <w:spacing w:after="0" w:line="360" w:lineRule="auto"/>
        <w:jc w:val="both"/>
        <w:rPr>
          <w:rFonts w:asciiTheme="majorBidi" w:hAnsiTheme="majorBidi" w:cstheme="majorBidi"/>
        </w:rPr>
      </w:pPr>
    </w:p>
    <w:p w14:paraId="10F57E08" w14:textId="15FF47BD" w:rsidR="00B30EB2" w:rsidRPr="00D15A57" w:rsidRDefault="00B30EB2" w:rsidP="00F7637A">
      <w:pPr>
        <w:bidi w:val="0"/>
        <w:spacing w:after="0" w:line="360" w:lineRule="auto"/>
        <w:jc w:val="both"/>
        <w:rPr>
          <w:rFonts w:asciiTheme="majorBidi" w:eastAsia="Calibri" w:hAnsiTheme="majorBidi" w:cstheme="majorBidi"/>
          <w:bCs/>
          <w:kern w:val="2"/>
          <w14:ligatures w14:val="standardContextual"/>
        </w:rPr>
      </w:pPr>
      <w:r w:rsidRPr="00291A15">
        <w:rPr>
          <w:rFonts w:asciiTheme="majorBidi" w:eastAsia="Calibri" w:hAnsiTheme="majorBidi" w:cstheme="majorBidi"/>
          <w:b/>
          <w:kern w:val="2"/>
          <w14:ligatures w14:val="standardContextual"/>
        </w:rPr>
        <w:t>Table (</w:t>
      </w:r>
      <w:r w:rsidR="00F7637A">
        <w:rPr>
          <w:rFonts w:asciiTheme="majorBidi" w:eastAsia="Calibri" w:hAnsiTheme="majorBidi" w:cstheme="majorBidi"/>
          <w:b/>
          <w:kern w:val="2"/>
          <w14:ligatures w14:val="standardContextual"/>
        </w:rPr>
        <w:t>S2</w:t>
      </w:r>
      <w:r w:rsidRPr="00291A15">
        <w:rPr>
          <w:rFonts w:asciiTheme="majorBidi" w:eastAsia="Calibri" w:hAnsiTheme="majorBidi" w:cstheme="majorBidi"/>
          <w:b/>
          <w:kern w:val="2"/>
          <w14:ligatures w14:val="standardContextual"/>
        </w:rPr>
        <w:t xml:space="preserve">): </w:t>
      </w:r>
      <w:r w:rsidRPr="00D15A57">
        <w:rPr>
          <w:rFonts w:asciiTheme="majorBidi" w:eastAsia="Calibri" w:hAnsiTheme="majorBidi" w:cstheme="majorBidi"/>
          <w:b/>
          <w:kern w:val="2"/>
          <w14:ligatures w14:val="standardContextual"/>
        </w:rPr>
        <w:t>Calculated % of antibiotics that exceeded recom</w:t>
      </w:r>
      <w:r w:rsidR="00F37347">
        <w:rPr>
          <w:rFonts w:asciiTheme="majorBidi" w:eastAsia="Calibri" w:hAnsiTheme="majorBidi" w:cstheme="majorBidi"/>
          <w:b/>
          <w:kern w:val="2"/>
          <w14:ligatures w14:val="standardContextual"/>
        </w:rPr>
        <w:t>mended MRLs in broilers tissues.</w:t>
      </w:r>
      <w:r w:rsidRPr="00D15A57">
        <w:rPr>
          <w:rFonts w:asciiTheme="majorBidi" w:eastAsia="Calibri" w:hAnsiTheme="majorBidi" w:cstheme="majorBidi"/>
          <w:b/>
          <w:kern w:val="2"/>
          <w14:ligatures w14:val="standardContextual"/>
        </w:rPr>
        <w:t xml:space="preserve"> </w:t>
      </w:r>
    </w:p>
    <w:tbl>
      <w:tblPr>
        <w:tblStyle w:val="TableGrid1"/>
        <w:tblW w:w="6228" w:type="dxa"/>
        <w:tblInd w:w="635" w:type="dxa"/>
        <w:tblLook w:val="04A0" w:firstRow="1" w:lastRow="0" w:firstColumn="1" w:lastColumn="0" w:noHBand="0" w:noVBand="1"/>
      </w:tblPr>
      <w:tblGrid>
        <w:gridCol w:w="1883"/>
        <w:gridCol w:w="1701"/>
        <w:gridCol w:w="2644"/>
      </w:tblGrid>
      <w:tr w:rsidR="00CF42BB" w:rsidRPr="00D15A57" w14:paraId="6C48F356" w14:textId="77777777" w:rsidTr="00CF42BB">
        <w:trPr>
          <w:trHeight w:val="1102"/>
        </w:trPr>
        <w:tc>
          <w:tcPr>
            <w:tcW w:w="3584" w:type="dxa"/>
            <w:gridSpan w:val="2"/>
            <w:tcBorders>
              <w:right w:val="single" w:sz="12" w:space="0" w:color="auto"/>
            </w:tcBorders>
          </w:tcPr>
          <w:p w14:paraId="34F0BA52" w14:textId="77777777" w:rsidR="00CF42BB" w:rsidRPr="00D15A57" w:rsidRDefault="00CF42BB" w:rsidP="00B30EB2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</w:rPr>
            </w:pPr>
            <w:r w:rsidRPr="00D15A57">
              <w:rPr>
                <w:rFonts w:asciiTheme="majorBidi" w:eastAsia="Calibri" w:hAnsiTheme="majorBidi" w:cstheme="majorBidi"/>
                <w:b/>
              </w:rPr>
              <w:t>Antibiotics</w:t>
            </w:r>
          </w:p>
        </w:tc>
        <w:tc>
          <w:tcPr>
            <w:tcW w:w="2644" w:type="dxa"/>
            <w:tcBorders>
              <w:left w:val="single" w:sz="12" w:space="0" w:color="auto"/>
            </w:tcBorders>
          </w:tcPr>
          <w:p w14:paraId="77C56F3A" w14:textId="77777777" w:rsidR="00CF42BB" w:rsidRPr="00D15A57" w:rsidRDefault="00CF42BB" w:rsidP="00B30EB2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</w:rPr>
            </w:pPr>
            <w:r w:rsidRPr="00D15A57">
              <w:rPr>
                <w:rFonts w:asciiTheme="majorBidi" w:eastAsia="Calibri" w:hAnsiTheme="majorBidi" w:cstheme="majorBidi"/>
                <w:b/>
              </w:rPr>
              <w:t>% of unaccepted samples (exceed MRLs)</w:t>
            </w:r>
          </w:p>
        </w:tc>
      </w:tr>
      <w:tr w:rsidR="00CF42BB" w:rsidRPr="00D15A57" w14:paraId="09526887" w14:textId="77777777" w:rsidTr="00CF42BB">
        <w:trPr>
          <w:trHeight w:val="187"/>
        </w:trPr>
        <w:tc>
          <w:tcPr>
            <w:tcW w:w="1883" w:type="dxa"/>
            <w:vMerge w:val="restart"/>
          </w:tcPr>
          <w:p w14:paraId="45AC2067" w14:textId="77777777" w:rsidR="00CF42BB" w:rsidRPr="00D15A57" w:rsidRDefault="00CF42BB" w:rsidP="00B30EB2">
            <w:pPr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b/>
              </w:rPr>
            </w:pPr>
            <w:proofErr w:type="spellStart"/>
            <w:r w:rsidRPr="00D15A57">
              <w:rPr>
                <w:rFonts w:asciiTheme="majorBidi" w:eastAsia="Calibri" w:hAnsiTheme="majorBidi" w:cstheme="majorBidi"/>
                <w:b/>
              </w:rPr>
              <w:t>Tylosin</w:t>
            </w:r>
            <w:proofErr w:type="spellEnd"/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7763FA7D" w14:textId="6AB4695B" w:rsidR="00CF42BB" w:rsidRPr="00D15A57" w:rsidRDefault="00CF42BB" w:rsidP="00B30EB2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</w:rPr>
            </w:pPr>
            <w:r w:rsidRPr="00D15A57">
              <w:rPr>
                <w:rFonts w:asciiTheme="majorBidi" w:eastAsia="Calibri" w:hAnsiTheme="majorBidi" w:cstheme="majorBidi"/>
                <w:b/>
              </w:rPr>
              <w:t>Liver</w:t>
            </w:r>
          </w:p>
        </w:tc>
        <w:tc>
          <w:tcPr>
            <w:tcW w:w="2644" w:type="dxa"/>
            <w:tcBorders>
              <w:left w:val="single" w:sz="12" w:space="0" w:color="auto"/>
            </w:tcBorders>
          </w:tcPr>
          <w:p w14:paraId="3BFD8E8C" w14:textId="77777777" w:rsidR="00CF42BB" w:rsidRPr="00D15A57" w:rsidRDefault="00CF42BB" w:rsidP="00B30EB2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15A57">
              <w:rPr>
                <w:rFonts w:asciiTheme="majorBidi" w:eastAsia="Calibri" w:hAnsiTheme="majorBidi" w:cstheme="majorBidi"/>
                <w:bCs/>
              </w:rPr>
              <w:t>20%</w:t>
            </w:r>
          </w:p>
        </w:tc>
      </w:tr>
      <w:tr w:rsidR="00CF42BB" w:rsidRPr="00D15A57" w14:paraId="4A189C6F" w14:textId="77777777" w:rsidTr="00CF42BB">
        <w:trPr>
          <w:trHeight w:val="187"/>
        </w:trPr>
        <w:tc>
          <w:tcPr>
            <w:tcW w:w="1883" w:type="dxa"/>
            <w:vMerge/>
            <w:tcBorders>
              <w:bottom w:val="single" w:sz="12" w:space="0" w:color="auto"/>
            </w:tcBorders>
          </w:tcPr>
          <w:p w14:paraId="3980CA73" w14:textId="77777777" w:rsidR="00CF42BB" w:rsidRPr="00D15A57" w:rsidRDefault="00CF42BB" w:rsidP="00B30EB2">
            <w:pPr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b/>
              </w:rPr>
            </w:pPr>
          </w:p>
        </w:tc>
        <w:tc>
          <w:tcPr>
            <w:tcW w:w="1701" w:type="dxa"/>
            <w:tcBorders>
              <w:bottom w:val="single" w:sz="12" w:space="0" w:color="auto"/>
              <w:right w:val="single" w:sz="12" w:space="0" w:color="auto"/>
            </w:tcBorders>
          </w:tcPr>
          <w:p w14:paraId="1CE37B97" w14:textId="35D71E65" w:rsidR="00CF42BB" w:rsidRPr="00D15A57" w:rsidRDefault="00CF42BB" w:rsidP="00B30EB2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</w:rPr>
            </w:pPr>
            <w:r w:rsidRPr="00D15A57">
              <w:rPr>
                <w:rFonts w:asciiTheme="majorBidi" w:eastAsia="Calibri" w:hAnsiTheme="majorBidi" w:cstheme="majorBidi"/>
                <w:b/>
              </w:rPr>
              <w:t>Muscles</w:t>
            </w:r>
          </w:p>
        </w:tc>
        <w:tc>
          <w:tcPr>
            <w:tcW w:w="2644" w:type="dxa"/>
            <w:tcBorders>
              <w:left w:val="single" w:sz="12" w:space="0" w:color="auto"/>
              <w:bottom w:val="single" w:sz="12" w:space="0" w:color="auto"/>
            </w:tcBorders>
          </w:tcPr>
          <w:p w14:paraId="3DD84386" w14:textId="77777777" w:rsidR="00CF3E66" w:rsidRPr="00D15A57" w:rsidRDefault="00CF3E66" w:rsidP="00CF3E66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15A57">
              <w:rPr>
                <w:rFonts w:asciiTheme="majorBidi" w:eastAsia="Calibri" w:hAnsiTheme="majorBidi" w:cstheme="majorBidi"/>
                <w:bCs/>
              </w:rPr>
              <w:t xml:space="preserve">10%:  Thigh </w:t>
            </w:r>
          </w:p>
          <w:p w14:paraId="1D330A23" w14:textId="2CA33782" w:rsidR="00CF42BB" w:rsidRPr="00D15A57" w:rsidRDefault="00CF3E66" w:rsidP="00CF3E66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bCs/>
              </w:rPr>
            </w:pPr>
            <w:r>
              <w:rPr>
                <w:rFonts w:asciiTheme="majorBidi" w:eastAsia="Calibri" w:hAnsiTheme="majorBidi" w:cstheme="majorBidi"/>
                <w:bCs/>
              </w:rPr>
              <w:t>10</w:t>
            </w:r>
            <w:r w:rsidRPr="00D15A57">
              <w:rPr>
                <w:rFonts w:asciiTheme="majorBidi" w:eastAsia="Calibri" w:hAnsiTheme="majorBidi" w:cstheme="majorBidi"/>
                <w:bCs/>
              </w:rPr>
              <w:t>%:  Breast</w:t>
            </w:r>
          </w:p>
        </w:tc>
      </w:tr>
      <w:tr w:rsidR="00CF42BB" w:rsidRPr="00D15A57" w14:paraId="492FE213" w14:textId="77777777" w:rsidTr="00CF42BB">
        <w:trPr>
          <w:trHeight w:val="367"/>
        </w:trPr>
        <w:tc>
          <w:tcPr>
            <w:tcW w:w="1883" w:type="dxa"/>
            <w:vMerge w:val="restart"/>
            <w:tcBorders>
              <w:top w:val="single" w:sz="12" w:space="0" w:color="auto"/>
            </w:tcBorders>
          </w:tcPr>
          <w:p w14:paraId="2D361F40" w14:textId="76F6CB0E" w:rsidR="00CF42BB" w:rsidRPr="00D15A57" w:rsidRDefault="00CF42BB" w:rsidP="00B97562">
            <w:pPr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b/>
              </w:rPr>
            </w:pPr>
            <w:r w:rsidRPr="00D15A57">
              <w:rPr>
                <w:rFonts w:asciiTheme="majorBidi" w:eastAsia="Calibri" w:hAnsiTheme="majorBidi" w:cstheme="majorBidi"/>
                <w:b/>
              </w:rPr>
              <w:t xml:space="preserve">Sum of OTC &amp; 4- </w:t>
            </w:r>
            <w:proofErr w:type="spellStart"/>
            <w:r w:rsidRPr="00D15A57">
              <w:rPr>
                <w:rFonts w:asciiTheme="majorBidi" w:eastAsia="Calibri" w:hAnsiTheme="majorBidi" w:cstheme="majorBidi"/>
                <w:b/>
              </w:rPr>
              <w:t>epi</w:t>
            </w:r>
            <w:proofErr w:type="spellEnd"/>
            <w:r w:rsidRPr="00D15A57">
              <w:rPr>
                <w:rFonts w:asciiTheme="majorBidi" w:eastAsia="Calibri" w:hAnsiTheme="majorBidi" w:cstheme="majorBidi"/>
                <w:b/>
              </w:rPr>
              <w:t xml:space="preserve"> </w:t>
            </w:r>
            <w:r>
              <w:rPr>
                <w:rFonts w:asciiTheme="majorBidi" w:eastAsia="Calibri" w:hAnsiTheme="majorBidi" w:cstheme="majorBidi"/>
                <w:b/>
              </w:rPr>
              <w:t>-OTC</w:t>
            </w:r>
          </w:p>
        </w:tc>
        <w:tc>
          <w:tcPr>
            <w:tcW w:w="1701" w:type="dxa"/>
            <w:tcBorders>
              <w:top w:val="single" w:sz="12" w:space="0" w:color="auto"/>
              <w:right w:val="single" w:sz="12" w:space="0" w:color="auto"/>
            </w:tcBorders>
          </w:tcPr>
          <w:p w14:paraId="10599453" w14:textId="1430938C" w:rsidR="00CF42BB" w:rsidRPr="00D15A57" w:rsidRDefault="00CF42BB" w:rsidP="00B30EB2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</w:rPr>
            </w:pPr>
            <w:r w:rsidRPr="00D15A57">
              <w:rPr>
                <w:rFonts w:asciiTheme="majorBidi" w:eastAsia="Calibri" w:hAnsiTheme="majorBidi" w:cstheme="majorBidi"/>
                <w:b/>
              </w:rPr>
              <w:t>Liver</w:t>
            </w:r>
          </w:p>
        </w:tc>
        <w:tc>
          <w:tcPr>
            <w:tcW w:w="2644" w:type="dxa"/>
            <w:tcBorders>
              <w:top w:val="single" w:sz="12" w:space="0" w:color="auto"/>
              <w:left w:val="single" w:sz="12" w:space="0" w:color="auto"/>
            </w:tcBorders>
          </w:tcPr>
          <w:p w14:paraId="11C18C4B" w14:textId="15D61908" w:rsidR="00CF42BB" w:rsidRPr="00D15A57" w:rsidRDefault="00CF3E66" w:rsidP="00B30EB2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bCs/>
              </w:rPr>
            </w:pPr>
            <w:r>
              <w:rPr>
                <w:rFonts w:asciiTheme="majorBidi" w:eastAsia="Calibri" w:hAnsiTheme="majorBidi" w:cstheme="majorBidi"/>
                <w:bCs/>
              </w:rPr>
              <w:t>10</w:t>
            </w:r>
            <w:r w:rsidR="00CF42BB" w:rsidRPr="00D15A57">
              <w:rPr>
                <w:rFonts w:asciiTheme="majorBidi" w:eastAsia="Calibri" w:hAnsiTheme="majorBidi" w:cstheme="majorBidi"/>
                <w:bCs/>
              </w:rPr>
              <w:t>%</w:t>
            </w:r>
          </w:p>
        </w:tc>
      </w:tr>
      <w:tr w:rsidR="00CF42BB" w:rsidRPr="00D15A57" w14:paraId="760B4254" w14:textId="77777777" w:rsidTr="00CF42BB">
        <w:trPr>
          <w:trHeight w:val="366"/>
        </w:trPr>
        <w:tc>
          <w:tcPr>
            <w:tcW w:w="1883" w:type="dxa"/>
            <w:vMerge/>
            <w:tcBorders>
              <w:bottom w:val="single" w:sz="12" w:space="0" w:color="auto"/>
            </w:tcBorders>
          </w:tcPr>
          <w:p w14:paraId="4D00E205" w14:textId="77777777" w:rsidR="00CF42BB" w:rsidRPr="00D15A57" w:rsidRDefault="00CF42BB" w:rsidP="00B30EB2">
            <w:pPr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b/>
              </w:rPr>
            </w:pPr>
          </w:p>
        </w:tc>
        <w:tc>
          <w:tcPr>
            <w:tcW w:w="1701" w:type="dxa"/>
            <w:tcBorders>
              <w:bottom w:val="single" w:sz="12" w:space="0" w:color="auto"/>
              <w:right w:val="single" w:sz="12" w:space="0" w:color="auto"/>
            </w:tcBorders>
          </w:tcPr>
          <w:p w14:paraId="35EBC1F8" w14:textId="4237E584" w:rsidR="00CF42BB" w:rsidRPr="00D15A57" w:rsidRDefault="00CF42BB" w:rsidP="00B30EB2">
            <w:pPr>
              <w:tabs>
                <w:tab w:val="left" w:pos="420"/>
                <w:tab w:val="center" w:pos="954"/>
              </w:tabs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</w:rPr>
            </w:pPr>
            <w:r w:rsidRPr="00D15A57">
              <w:rPr>
                <w:rFonts w:asciiTheme="majorBidi" w:eastAsia="Calibri" w:hAnsiTheme="majorBidi" w:cstheme="majorBidi"/>
                <w:b/>
              </w:rPr>
              <w:t>Muscles</w:t>
            </w:r>
          </w:p>
        </w:tc>
        <w:tc>
          <w:tcPr>
            <w:tcW w:w="2644" w:type="dxa"/>
            <w:tcBorders>
              <w:left w:val="single" w:sz="12" w:space="0" w:color="auto"/>
              <w:bottom w:val="single" w:sz="12" w:space="0" w:color="auto"/>
            </w:tcBorders>
          </w:tcPr>
          <w:p w14:paraId="03E97898" w14:textId="77777777" w:rsidR="00CF42BB" w:rsidRPr="00D15A57" w:rsidRDefault="00CF42BB" w:rsidP="0040524A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15A57">
              <w:rPr>
                <w:rFonts w:asciiTheme="majorBidi" w:eastAsia="Calibri" w:hAnsiTheme="majorBidi" w:cstheme="majorBidi"/>
                <w:bCs/>
              </w:rPr>
              <w:t xml:space="preserve">10%:  Thigh </w:t>
            </w:r>
          </w:p>
          <w:p w14:paraId="718AD49B" w14:textId="1A5AABFA" w:rsidR="00CF42BB" w:rsidRPr="00D15A57" w:rsidRDefault="00CF3E66" w:rsidP="0040524A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bCs/>
              </w:rPr>
            </w:pPr>
            <w:r>
              <w:rPr>
                <w:rFonts w:asciiTheme="majorBidi" w:eastAsia="Calibri" w:hAnsiTheme="majorBidi" w:cstheme="majorBidi"/>
                <w:bCs/>
              </w:rPr>
              <w:t>10</w:t>
            </w:r>
            <w:r w:rsidR="00CF42BB" w:rsidRPr="00D15A57">
              <w:rPr>
                <w:rFonts w:asciiTheme="majorBidi" w:eastAsia="Calibri" w:hAnsiTheme="majorBidi" w:cstheme="majorBidi"/>
                <w:bCs/>
              </w:rPr>
              <w:t xml:space="preserve">%:  Breast </w:t>
            </w:r>
          </w:p>
        </w:tc>
      </w:tr>
      <w:tr w:rsidR="00CF42BB" w:rsidRPr="00D15A57" w14:paraId="24AA1B32" w14:textId="77777777" w:rsidTr="00CF42BB">
        <w:trPr>
          <w:trHeight w:val="187"/>
        </w:trPr>
        <w:tc>
          <w:tcPr>
            <w:tcW w:w="1883" w:type="dxa"/>
            <w:vMerge w:val="restart"/>
            <w:tcBorders>
              <w:top w:val="single" w:sz="12" w:space="0" w:color="auto"/>
            </w:tcBorders>
          </w:tcPr>
          <w:p w14:paraId="28FC92D1" w14:textId="77777777" w:rsidR="00CF42BB" w:rsidRPr="00D15A57" w:rsidRDefault="00CF42BB" w:rsidP="00B30EB2">
            <w:pPr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b/>
              </w:rPr>
            </w:pPr>
            <w:r w:rsidRPr="00D15A57">
              <w:rPr>
                <w:rFonts w:asciiTheme="majorBidi" w:eastAsia="Calibri" w:hAnsiTheme="majorBidi" w:cstheme="majorBidi"/>
                <w:b/>
              </w:rPr>
              <w:t>Chloramphenicol</w:t>
            </w:r>
          </w:p>
        </w:tc>
        <w:tc>
          <w:tcPr>
            <w:tcW w:w="1701" w:type="dxa"/>
            <w:tcBorders>
              <w:top w:val="single" w:sz="12" w:space="0" w:color="auto"/>
              <w:right w:val="single" w:sz="12" w:space="0" w:color="auto"/>
            </w:tcBorders>
          </w:tcPr>
          <w:p w14:paraId="7C9930F7" w14:textId="5BE53E1E" w:rsidR="00CF42BB" w:rsidRPr="00D15A57" w:rsidRDefault="00CF42BB" w:rsidP="00B30EB2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</w:rPr>
            </w:pPr>
            <w:r w:rsidRPr="00D15A57">
              <w:rPr>
                <w:rFonts w:asciiTheme="majorBidi" w:eastAsia="Calibri" w:hAnsiTheme="majorBidi" w:cstheme="majorBidi"/>
                <w:b/>
              </w:rPr>
              <w:t>Liver</w:t>
            </w:r>
          </w:p>
        </w:tc>
        <w:tc>
          <w:tcPr>
            <w:tcW w:w="2644" w:type="dxa"/>
            <w:tcBorders>
              <w:top w:val="single" w:sz="12" w:space="0" w:color="auto"/>
              <w:left w:val="single" w:sz="12" w:space="0" w:color="auto"/>
            </w:tcBorders>
          </w:tcPr>
          <w:p w14:paraId="2672FEEA" w14:textId="77777777" w:rsidR="00CF42BB" w:rsidRPr="00D15A57" w:rsidRDefault="00CF42BB" w:rsidP="00B30EB2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15A57">
              <w:rPr>
                <w:rFonts w:asciiTheme="majorBidi" w:eastAsia="Calibri" w:hAnsiTheme="majorBidi" w:cstheme="majorBidi"/>
                <w:bCs/>
              </w:rPr>
              <w:t>33.3%</w:t>
            </w:r>
          </w:p>
        </w:tc>
      </w:tr>
      <w:tr w:rsidR="00CF42BB" w:rsidRPr="00D15A57" w14:paraId="5BD9E1CF" w14:textId="77777777" w:rsidTr="00CF42BB">
        <w:trPr>
          <w:trHeight w:val="187"/>
        </w:trPr>
        <w:tc>
          <w:tcPr>
            <w:tcW w:w="1883" w:type="dxa"/>
            <w:vMerge/>
            <w:tcBorders>
              <w:bottom w:val="single" w:sz="12" w:space="0" w:color="auto"/>
            </w:tcBorders>
          </w:tcPr>
          <w:p w14:paraId="2CE20BE1" w14:textId="77777777" w:rsidR="00CF42BB" w:rsidRPr="00D15A57" w:rsidRDefault="00CF42BB" w:rsidP="00B30EB2">
            <w:pPr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b/>
              </w:rPr>
            </w:pPr>
          </w:p>
        </w:tc>
        <w:tc>
          <w:tcPr>
            <w:tcW w:w="1701" w:type="dxa"/>
            <w:tcBorders>
              <w:bottom w:val="single" w:sz="12" w:space="0" w:color="auto"/>
              <w:right w:val="single" w:sz="12" w:space="0" w:color="auto"/>
            </w:tcBorders>
          </w:tcPr>
          <w:p w14:paraId="76EE91D9" w14:textId="4DCD2242" w:rsidR="00CF42BB" w:rsidRPr="00D15A57" w:rsidRDefault="00CF42BB" w:rsidP="00B30EB2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</w:rPr>
            </w:pPr>
            <w:r w:rsidRPr="00D15A57">
              <w:rPr>
                <w:rFonts w:asciiTheme="majorBidi" w:eastAsia="Calibri" w:hAnsiTheme="majorBidi" w:cstheme="majorBidi"/>
                <w:b/>
              </w:rPr>
              <w:t>Muscles</w:t>
            </w:r>
          </w:p>
        </w:tc>
        <w:tc>
          <w:tcPr>
            <w:tcW w:w="2644" w:type="dxa"/>
            <w:tcBorders>
              <w:left w:val="single" w:sz="12" w:space="0" w:color="auto"/>
              <w:bottom w:val="single" w:sz="12" w:space="0" w:color="auto"/>
            </w:tcBorders>
          </w:tcPr>
          <w:p w14:paraId="6CFA5D4A" w14:textId="77777777" w:rsidR="00CF42BB" w:rsidRPr="00D15A57" w:rsidRDefault="00CF42BB" w:rsidP="00B30EB2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15A57">
              <w:rPr>
                <w:rFonts w:asciiTheme="majorBidi" w:eastAsia="Calibri" w:hAnsiTheme="majorBidi" w:cstheme="majorBidi"/>
                <w:bCs/>
              </w:rPr>
              <w:t>30%</w:t>
            </w:r>
          </w:p>
        </w:tc>
      </w:tr>
    </w:tbl>
    <w:p w14:paraId="14C6BF06" w14:textId="77777777" w:rsidR="00133D4A" w:rsidRDefault="00133D4A" w:rsidP="00133D4A">
      <w:pPr>
        <w:bidi w:val="0"/>
        <w:spacing w:after="0" w:line="360" w:lineRule="auto"/>
        <w:jc w:val="both"/>
      </w:pPr>
    </w:p>
    <w:p w14:paraId="47253BAD" w14:textId="77777777" w:rsidR="008535AE" w:rsidRDefault="008535AE" w:rsidP="008535AE">
      <w:pPr>
        <w:bidi w:val="0"/>
        <w:spacing w:after="0" w:line="360" w:lineRule="auto"/>
        <w:jc w:val="both"/>
      </w:pPr>
    </w:p>
    <w:p w14:paraId="28D9E52A" w14:textId="77777777" w:rsidR="005D628D" w:rsidRPr="00BA7AB8" w:rsidRDefault="005D628D" w:rsidP="005D628D">
      <w:pPr>
        <w:pStyle w:val="ListParagraph"/>
        <w:bidi w:val="0"/>
        <w:spacing w:after="0" w:line="360" w:lineRule="auto"/>
        <w:jc w:val="both"/>
        <w:rPr>
          <w:rFonts w:asciiTheme="majorBidi" w:hAnsiTheme="majorBidi" w:cstheme="majorBidi"/>
          <w:b/>
          <w:bCs/>
        </w:rPr>
      </w:pPr>
    </w:p>
    <w:sectPr w:rsidR="005D628D" w:rsidRPr="00BA7AB8" w:rsidSect="000953EF">
      <w:footerReference w:type="default" r:id="rId13"/>
      <w:pgSz w:w="11906" w:h="16838"/>
      <w:pgMar w:top="1440" w:right="1797" w:bottom="1440" w:left="1797" w:header="709" w:footer="709" w:gutter="0"/>
      <w:cols w:space="708"/>
      <w:bidi/>
      <w:rtlGutter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2D654129" w15:done="0"/>
  <w15:commentEx w15:paraId="38FAFBE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2D654129" w16cid:durableId="06767ADD"/>
  <w16cid:commentId w16cid:paraId="38FAFBEB" w16cid:durableId="5065FD9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E7C7EA" w14:textId="77777777" w:rsidR="00C82D7B" w:rsidRDefault="00C82D7B" w:rsidP="00EA5C9F">
      <w:pPr>
        <w:spacing w:after="0" w:line="240" w:lineRule="auto"/>
      </w:pPr>
      <w:r>
        <w:separator/>
      </w:r>
    </w:p>
  </w:endnote>
  <w:endnote w:type="continuationSeparator" w:id="0">
    <w:p w14:paraId="37757C61" w14:textId="77777777" w:rsidR="00C82D7B" w:rsidRDefault="00C82D7B" w:rsidP="00EA5C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1598670995"/>
      <w:docPartObj>
        <w:docPartGallery w:val="Page Numbers (Bottom of Page)"/>
        <w:docPartUnique/>
      </w:docPartObj>
    </w:sdtPr>
    <w:sdtEndPr/>
    <w:sdtContent>
      <w:p w14:paraId="7AB7604C" w14:textId="6C5262CB" w:rsidR="00964DAB" w:rsidRDefault="00964DA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951A1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14:paraId="2DE4D640" w14:textId="77777777" w:rsidR="00EA5C9F" w:rsidRDefault="00EA5C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A9268D" w14:textId="77777777" w:rsidR="00C82D7B" w:rsidRDefault="00C82D7B" w:rsidP="00EA5C9F">
      <w:pPr>
        <w:spacing w:after="0" w:line="240" w:lineRule="auto"/>
      </w:pPr>
      <w:r>
        <w:separator/>
      </w:r>
    </w:p>
  </w:footnote>
  <w:footnote w:type="continuationSeparator" w:id="0">
    <w:p w14:paraId="3B7BC210" w14:textId="77777777" w:rsidR="00C82D7B" w:rsidRDefault="00C82D7B" w:rsidP="00EA5C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3019DD"/>
    <w:multiLevelType w:val="hybridMultilevel"/>
    <w:tmpl w:val="854298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AA73F9F"/>
    <w:multiLevelType w:val="hybridMultilevel"/>
    <w:tmpl w:val="9F8E7A90"/>
    <w:lvl w:ilvl="0" w:tplc="4CB8A65E">
      <w:start w:val="1"/>
      <w:numFmt w:val="decimal"/>
      <w:lvlText w:val="%1-"/>
      <w:lvlJc w:val="left"/>
      <w:pPr>
        <w:ind w:left="720" w:hanging="360"/>
      </w:pPr>
      <w:rPr>
        <w:rFonts w:asciiTheme="majorBidi" w:hAnsiTheme="majorBidi" w:cstheme="majorBidi" w:hint="default"/>
        <w:b w:val="0"/>
        <w:bCs w:val="0"/>
        <w:color w:val="auto"/>
        <w:sz w:val="24"/>
        <w:szCs w:val="24"/>
        <w:lang w:val="en-GB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EB7A78"/>
    <w:multiLevelType w:val="hybridMultilevel"/>
    <w:tmpl w:val="52B4342E"/>
    <w:lvl w:ilvl="0" w:tplc="FF308C86">
      <w:start w:val="1"/>
      <w:numFmt w:val="decimal"/>
      <w:lvlText w:val="%1-"/>
      <w:lvlJc w:val="left"/>
      <w:pPr>
        <w:ind w:left="795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211C08"/>
    <w:multiLevelType w:val="multilevel"/>
    <w:tmpl w:val="6F4E62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>
    <w:nsid w:val="318919CD"/>
    <w:multiLevelType w:val="multilevel"/>
    <w:tmpl w:val="182248F8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>
    <w:nsid w:val="34CA7334"/>
    <w:multiLevelType w:val="multilevel"/>
    <w:tmpl w:val="182248F8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>
    <w:nsid w:val="4EFC677D"/>
    <w:multiLevelType w:val="hybridMultilevel"/>
    <w:tmpl w:val="0A86F9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5D2F1CFC"/>
    <w:multiLevelType w:val="multilevel"/>
    <w:tmpl w:val="2D706B8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>
    <w:nsid w:val="6394686D"/>
    <w:multiLevelType w:val="hybridMultilevel"/>
    <w:tmpl w:val="BDE6B2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D104616"/>
    <w:multiLevelType w:val="hybridMultilevel"/>
    <w:tmpl w:val="F6C47B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F28328F"/>
    <w:multiLevelType w:val="hybridMultilevel"/>
    <w:tmpl w:val="C22ED3EA"/>
    <w:lvl w:ilvl="0" w:tplc="4D6203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62EED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3C43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E4D2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827E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11869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B24E9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0CBD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08C15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C8B243C"/>
    <w:multiLevelType w:val="hybridMultilevel"/>
    <w:tmpl w:val="9232315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0"/>
  </w:num>
  <w:num w:numId="2">
    <w:abstractNumId w:val="2"/>
  </w:num>
  <w:num w:numId="3">
    <w:abstractNumId w:val="1"/>
  </w:num>
  <w:num w:numId="4">
    <w:abstractNumId w:val="3"/>
  </w:num>
  <w:num w:numId="5">
    <w:abstractNumId w:val="7"/>
  </w:num>
  <w:num w:numId="6">
    <w:abstractNumId w:val="0"/>
  </w:num>
  <w:num w:numId="7">
    <w:abstractNumId w:val="6"/>
  </w:num>
  <w:num w:numId="8">
    <w:abstractNumId w:val="4"/>
  </w:num>
  <w:num w:numId="9">
    <w:abstractNumId w:val="5"/>
  </w:num>
  <w:num w:numId="10">
    <w:abstractNumId w:val="9"/>
  </w:num>
  <w:num w:numId="11">
    <w:abstractNumId w:val="11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activeWritingStyle w:appName="MSWord" w:lang="it-IT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EF9"/>
    <w:rsid w:val="0000017E"/>
    <w:rsid w:val="000006CA"/>
    <w:rsid w:val="00001B2C"/>
    <w:rsid w:val="00003CFA"/>
    <w:rsid w:val="00004156"/>
    <w:rsid w:val="00004BD2"/>
    <w:rsid w:val="00007E86"/>
    <w:rsid w:val="00010D76"/>
    <w:rsid w:val="000124C2"/>
    <w:rsid w:val="00015C45"/>
    <w:rsid w:val="000162E8"/>
    <w:rsid w:val="000174F0"/>
    <w:rsid w:val="000213F7"/>
    <w:rsid w:val="00023D67"/>
    <w:rsid w:val="000245D6"/>
    <w:rsid w:val="00024A93"/>
    <w:rsid w:val="00026126"/>
    <w:rsid w:val="000274CF"/>
    <w:rsid w:val="00027DD0"/>
    <w:rsid w:val="0003054D"/>
    <w:rsid w:val="000305F4"/>
    <w:rsid w:val="0003075C"/>
    <w:rsid w:val="0003702E"/>
    <w:rsid w:val="000400EB"/>
    <w:rsid w:val="00041C65"/>
    <w:rsid w:val="00042957"/>
    <w:rsid w:val="0004441E"/>
    <w:rsid w:val="0004587C"/>
    <w:rsid w:val="000500FE"/>
    <w:rsid w:val="00054791"/>
    <w:rsid w:val="00055211"/>
    <w:rsid w:val="00055CC2"/>
    <w:rsid w:val="00055F35"/>
    <w:rsid w:val="00065EE5"/>
    <w:rsid w:val="00070A3E"/>
    <w:rsid w:val="00070EFE"/>
    <w:rsid w:val="0007211E"/>
    <w:rsid w:val="000723E6"/>
    <w:rsid w:val="00073315"/>
    <w:rsid w:val="000752E2"/>
    <w:rsid w:val="000801BD"/>
    <w:rsid w:val="00080567"/>
    <w:rsid w:val="00080F43"/>
    <w:rsid w:val="000826D7"/>
    <w:rsid w:val="00084B99"/>
    <w:rsid w:val="0008586D"/>
    <w:rsid w:val="00087A05"/>
    <w:rsid w:val="00092F15"/>
    <w:rsid w:val="0009337B"/>
    <w:rsid w:val="000934C5"/>
    <w:rsid w:val="000953EF"/>
    <w:rsid w:val="000953F3"/>
    <w:rsid w:val="00096461"/>
    <w:rsid w:val="000A10EA"/>
    <w:rsid w:val="000A1351"/>
    <w:rsid w:val="000A15D2"/>
    <w:rsid w:val="000A5B4F"/>
    <w:rsid w:val="000A63F7"/>
    <w:rsid w:val="000A785B"/>
    <w:rsid w:val="000B2465"/>
    <w:rsid w:val="000B24DF"/>
    <w:rsid w:val="000B414F"/>
    <w:rsid w:val="000B46BD"/>
    <w:rsid w:val="000B586D"/>
    <w:rsid w:val="000B591B"/>
    <w:rsid w:val="000B659B"/>
    <w:rsid w:val="000B68E8"/>
    <w:rsid w:val="000C0140"/>
    <w:rsid w:val="000C0F91"/>
    <w:rsid w:val="000C17FD"/>
    <w:rsid w:val="000C1D0C"/>
    <w:rsid w:val="000C37A2"/>
    <w:rsid w:val="000C6FD7"/>
    <w:rsid w:val="000C722F"/>
    <w:rsid w:val="000C73E8"/>
    <w:rsid w:val="000C77DA"/>
    <w:rsid w:val="000D0A9D"/>
    <w:rsid w:val="000D2B7A"/>
    <w:rsid w:val="000D5012"/>
    <w:rsid w:val="000D53FC"/>
    <w:rsid w:val="000D792E"/>
    <w:rsid w:val="000D79FF"/>
    <w:rsid w:val="000D7E61"/>
    <w:rsid w:val="000E1825"/>
    <w:rsid w:val="000E2937"/>
    <w:rsid w:val="000E2A10"/>
    <w:rsid w:val="000E4E0E"/>
    <w:rsid w:val="000E6016"/>
    <w:rsid w:val="000E780E"/>
    <w:rsid w:val="000F0AA0"/>
    <w:rsid w:val="000F0F04"/>
    <w:rsid w:val="000F12ED"/>
    <w:rsid w:val="000F14E1"/>
    <w:rsid w:val="000F34F3"/>
    <w:rsid w:val="000F4062"/>
    <w:rsid w:val="000F4DFE"/>
    <w:rsid w:val="000F4F88"/>
    <w:rsid w:val="000F5EE3"/>
    <w:rsid w:val="000F70CD"/>
    <w:rsid w:val="000F7754"/>
    <w:rsid w:val="001004CB"/>
    <w:rsid w:val="00100A89"/>
    <w:rsid w:val="00101DCD"/>
    <w:rsid w:val="00102330"/>
    <w:rsid w:val="00102ADF"/>
    <w:rsid w:val="00104C06"/>
    <w:rsid w:val="00105B51"/>
    <w:rsid w:val="0010622E"/>
    <w:rsid w:val="001070E4"/>
    <w:rsid w:val="0011540C"/>
    <w:rsid w:val="0012265D"/>
    <w:rsid w:val="00124578"/>
    <w:rsid w:val="00127F79"/>
    <w:rsid w:val="001327CC"/>
    <w:rsid w:val="00133D4A"/>
    <w:rsid w:val="00133F3C"/>
    <w:rsid w:val="00134736"/>
    <w:rsid w:val="0013575D"/>
    <w:rsid w:val="00137A50"/>
    <w:rsid w:val="001419F2"/>
    <w:rsid w:val="00144AF8"/>
    <w:rsid w:val="001465B5"/>
    <w:rsid w:val="0015232B"/>
    <w:rsid w:val="00153CEB"/>
    <w:rsid w:val="0015457A"/>
    <w:rsid w:val="001546BB"/>
    <w:rsid w:val="001559E7"/>
    <w:rsid w:val="00157312"/>
    <w:rsid w:val="00162489"/>
    <w:rsid w:val="00165ADC"/>
    <w:rsid w:val="00166524"/>
    <w:rsid w:val="00167EA1"/>
    <w:rsid w:val="00167FEB"/>
    <w:rsid w:val="001700DA"/>
    <w:rsid w:val="0017049A"/>
    <w:rsid w:val="00172C40"/>
    <w:rsid w:val="00172C9E"/>
    <w:rsid w:val="00172F26"/>
    <w:rsid w:val="001732DD"/>
    <w:rsid w:val="0017698D"/>
    <w:rsid w:val="00176BF9"/>
    <w:rsid w:val="00182385"/>
    <w:rsid w:val="00183600"/>
    <w:rsid w:val="0018578C"/>
    <w:rsid w:val="00185D74"/>
    <w:rsid w:val="001869F1"/>
    <w:rsid w:val="00191140"/>
    <w:rsid w:val="0019331B"/>
    <w:rsid w:val="0019643D"/>
    <w:rsid w:val="0019671C"/>
    <w:rsid w:val="00196C97"/>
    <w:rsid w:val="00196D83"/>
    <w:rsid w:val="0019797E"/>
    <w:rsid w:val="001A4A4A"/>
    <w:rsid w:val="001A59A2"/>
    <w:rsid w:val="001A5CD2"/>
    <w:rsid w:val="001B20C4"/>
    <w:rsid w:val="001B2B1E"/>
    <w:rsid w:val="001B362A"/>
    <w:rsid w:val="001B677B"/>
    <w:rsid w:val="001B67DB"/>
    <w:rsid w:val="001C2665"/>
    <w:rsid w:val="001C3E92"/>
    <w:rsid w:val="001C4F26"/>
    <w:rsid w:val="001C63FF"/>
    <w:rsid w:val="001D331F"/>
    <w:rsid w:val="001D3A71"/>
    <w:rsid w:val="001D3E9B"/>
    <w:rsid w:val="001D5674"/>
    <w:rsid w:val="001D6910"/>
    <w:rsid w:val="001E1EAF"/>
    <w:rsid w:val="001E30AA"/>
    <w:rsid w:val="001E37F0"/>
    <w:rsid w:val="001E4078"/>
    <w:rsid w:val="001E4CCD"/>
    <w:rsid w:val="001E572B"/>
    <w:rsid w:val="001E650E"/>
    <w:rsid w:val="001F3501"/>
    <w:rsid w:val="001F4296"/>
    <w:rsid w:val="001F4ED5"/>
    <w:rsid w:val="002006B5"/>
    <w:rsid w:val="00201C34"/>
    <w:rsid w:val="002028EF"/>
    <w:rsid w:val="00202D73"/>
    <w:rsid w:val="00203051"/>
    <w:rsid w:val="0020331E"/>
    <w:rsid w:val="0020D10A"/>
    <w:rsid w:val="002105AE"/>
    <w:rsid w:val="00210D28"/>
    <w:rsid w:val="00211E64"/>
    <w:rsid w:val="00212CB6"/>
    <w:rsid w:val="00216854"/>
    <w:rsid w:val="002171A2"/>
    <w:rsid w:val="0021793A"/>
    <w:rsid w:val="00217E4B"/>
    <w:rsid w:val="00220233"/>
    <w:rsid w:val="0022389B"/>
    <w:rsid w:val="00223B36"/>
    <w:rsid w:val="00225865"/>
    <w:rsid w:val="00226EA3"/>
    <w:rsid w:val="00230DF9"/>
    <w:rsid w:val="002323FD"/>
    <w:rsid w:val="00236603"/>
    <w:rsid w:val="00243A66"/>
    <w:rsid w:val="00245754"/>
    <w:rsid w:val="00247906"/>
    <w:rsid w:val="00247BFE"/>
    <w:rsid w:val="00251ADC"/>
    <w:rsid w:val="00252ED8"/>
    <w:rsid w:val="002566BF"/>
    <w:rsid w:val="00257A81"/>
    <w:rsid w:val="00260F38"/>
    <w:rsid w:val="00260F90"/>
    <w:rsid w:val="00261734"/>
    <w:rsid w:val="00263C26"/>
    <w:rsid w:val="00264888"/>
    <w:rsid w:val="00266FC5"/>
    <w:rsid w:val="0027179D"/>
    <w:rsid w:val="00281AF6"/>
    <w:rsid w:val="00281B1B"/>
    <w:rsid w:val="002828E6"/>
    <w:rsid w:val="00282A84"/>
    <w:rsid w:val="00285463"/>
    <w:rsid w:val="00285EE9"/>
    <w:rsid w:val="00286BEE"/>
    <w:rsid w:val="00287DBB"/>
    <w:rsid w:val="00290213"/>
    <w:rsid w:val="00290B39"/>
    <w:rsid w:val="00291A15"/>
    <w:rsid w:val="0029376E"/>
    <w:rsid w:val="002944EB"/>
    <w:rsid w:val="002B440B"/>
    <w:rsid w:val="002B6143"/>
    <w:rsid w:val="002B6334"/>
    <w:rsid w:val="002B7D9D"/>
    <w:rsid w:val="002C14CC"/>
    <w:rsid w:val="002C26A5"/>
    <w:rsid w:val="002C349A"/>
    <w:rsid w:val="002C36C5"/>
    <w:rsid w:val="002C3D1A"/>
    <w:rsid w:val="002C5D3B"/>
    <w:rsid w:val="002D0C4D"/>
    <w:rsid w:val="002D149E"/>
    <w:rsid w:val="002D1DC7"/>
    <w:rsid w:val="002D2C62"/>
    <w:rsid w:val="002D3734"/>
    <w:rsid w:val="002D5629"/>
    <w:rsid w:val="002D591B"/>
    <w:rsid w:val="002D5CA8"/>
    <w:rsid w:val="002D68DA"/>
    <w:rsid w:val="002D7FB4"/>
    <w:rsid w:val="002E2510"/>
    <w:rsid w:val="002E7201"/>
    <w:rsid w:val="002E7D58"/>
    <w:rsid w:val="002F04BA"/>
    <w:rsid w:val="002F062E"/>
    <w:rsid w:val="002F0923"/>
    <w:rsid w:val="002F2CD1"/>
    <w:rsid w:val="002F4632"/>
    <w:rsid w:val="002F6106"/>
    <w:rsid w:val="002F6434"/>
    <w:rsid w:val="002F72B0"/>
    <w:rsid w:val="00300BC6"/>
    <w:rsid w:val="00302085"/>
    <w:rsid w:val="00302126"/>
    <w:rsid w:val="00302FFB"/>
    <w:rsid w:val="003034D8"/>
    <w:rsid w:val="00311E40"/>
    <w:rsid w:val="00312B68"/>
    <w:rsid w:val="00314165"/>
    <w:rsid w:val="0031612F"/>
    <w:rsid w:val="00316B27"/>
    <w:rsid w:val="00317CE5"/>
    <w:rsid w:val="003210B6"/>
    <w:rsid w:val="00324464"/>
    <w:rsid w:val="0032466E"/>
    <w:rsid w:val="00324CC1"/>
    <w:rsid w:val="00324F4A"/>
    <w:rsid w:val="00325B1E"/>
    <w:rsid w:val="00325E81"/>
    <w:rsid w:val="00326113"/>
    <w:rsid w:val="00326734"/>
    <w:rsid w:val="00330798"/>
    <w:rsid w:val="003312C7"/>
    <w:rsid w:val="003337B6"/>
    <w:rsid w:val="00333AB0"/>
    <w:rsid w:val="00334176"/>
    <w:rsid w:val="003342B1"/>
    <w:rsid w:val="003363BD"/>
    <w:rsid w:val="00337262"/>
    <w:rsid w:val="0033746A"/>
    <w:rsid w:val="0034186B"/>
    <w:rsid w:val="00342259"/>
    <w:rsid w:val="00342E5A"/>
    <w:rsid w:val="003433EE"/>
    <w:rsid w:val="00343935"/>
    <w:rsid w:val="003445DD"/>
    <w:rsid w:val="00344BE0"/>
    <w:rsid w:val="003458B4"/>
    <w:rsid w:val="00350777"/>
    <w:rsid w:val="003532BD"/>
    <w:rsid w:val="003536A5"/>
    <w:rsid w:val="00354BD2"/>
    <w:rsid w:val="00355E0A"/>
    <w:rsid w:val="00356177"/>
    <w:rsid w:val="003576CA"/>
    <w:rsid w:val="003607AF"/>
    <w:rsid w:val="00362208"/>
    <w:rsid w:val="00364242"/>
    <w:rsid w:val="0036588F"/>
    <w:rsid w:val="00366597"/>
    <w:rsid w:val="00366681"/>
    <w:rsid w:val="00366B35"/>
    <w:rsid w:val="00367935"/>
    <w:rsid w:val="00367EA8"/>
    <w:rsid w:val="00370395"/>
    <w:rsid w:val="00370561"/>
    <w:rsid w:val="00371792"/>
    <w:rsid w:val="00371A8C"/>
    <w:rsid w:val="00371D9F"/>
    <w:rsid w:val="0037689A"/>
    <w:rsid w:val="003774CF"/>
    <w:rsid w:val="00377C60"/>
    <w:rsid w:val="003817B7"/>
    <w:rsid w:val="003819FE"/>
    <w:rsid w:val="00383523"/>
    <w:rsid w:val="00383DB4"/>
    <w:rsid w:val="00384552"/>
    <w:rsid w:val="00384555"/>
    <w:rsid w:val="0038789B"/>
    <w:rsid w:val="00391C68"/>
    <w:rsid w:val="003922B7"/>
    <w:rsid w:val="00392792"/>
    <w:rsid w:val="003931CC"/>
    <w:rsid w:val="00393AF1"/>
    <w:rsid w:val="00394EA0"/>
    <w:rsid w:val="00395E7D"/>
    <w:rsid w:val="00396415"/>
    <w:rsid w:val="003969B2"/>
    <w:rsid w:val="0039780C"/>
    <w:rsid w:val="003A2197"/>
    <w:rsid w:val="003A27DC"/>
    <w:rsid w:val="003A33C2"/>
    <w:rsid w:val="003A543D"/>
    <w:rsid w:val="003A7135"/>
    <w:rsid w:val="003B0F6C"/>
    <w:rsid w:val="003B1CCD"/>
    <w:rsid w:val="003B2E79"/>
    <w:rsid w:val="003B329F"/>
    <w:rsid w:val="003B6919"/>
    <w:rsid w:val="003B7148"/>
    <w:rsid w:val="003B7473"/>
    <w:rsid w:val="003B748E"/>
    <w:rsid w:val="003C6204"/>
    <w:rsid w:val="003C623C"/>
    <w:rsid w:val="003C6BD0"/>
    <w:rsid w:val="003C7D9B"/>
    <w:rsid w:val="003D013C"/>
    <w:rsid w:val="003D1B4A"/>
    <w:rsid w:val="003D1B67"/>
    <w:rsid w:val="003D2322"/>
    <w:rsid w:val="003D3DFE"/>
    <w:rsid w:val="003D7275"/>
    <w:rsid w:val="003E01A0"/>
    <w:rsid w:val="003E16CC"/>
    <w:rsid w:val="003E172C"/>
    <w:rsid w:val="003E1C04"/>
    <w:rsid w:val="003E2082"/>
    <w:rsid w:val="003E2482"/>
    <w:rsid w:val="003E28C0"/>
    <w:rsid w:val="003E2986"/>
    <w:rsid w:val="003E4B18"/>
    <w:rsid w:val="003E55FB"/>
    <w:rsid w:val="003E6862"/>
    <w:rsid w:val="003F0F27"/>
    <w:rsid w:val="003F14DC"/>
    <w:rsid w:val="003F19E0"/>
    <w:rsid w:val="003F27D1"/>
    <w:rsid w:val="003F2DEC"/>
    <w:rsid w:val="003F3938"/>
    <w:rsid w:val="003F4524"/>
    <w:rsid w:val="003F4DB4"/>
    <w:rsid w:val="003F4E2F"/>
    <w:rsid w:val="003F6894"/>
    <w:rsid w:val="003F6F68"/>
    <w:rsid w:val="00404A14"/>
    <w:rsid w:val="0040524A"/>
    <w:rsid w:val="00405506"/>
    <w:rsid w:val="0040656F"/>
    <w:rsid w:val="00410455"/>
    <w:rsid w:val="00412A80"/>
    <w:rsid w:val="00415043"/>
    <w:rsid w:val="00416B68"/>
    <w:rsid w:val="0042130F"/>
    <w:rsid w:val="00422041"/>
    <w:rsid w:val="0042206D"/>
    <w:rsid w:val="0042408F"/>
    <w:rsid w:val="00424FC3"/>
    <w:rsid w:val="00425E86"/>
    <w:rsid w:val="004300BA"/>
    <w:rsid w:val="00430185"/>
    <w:rsid w:val="0043120A"/>
    <w:rsid w:val="004312C7"/>
    <w:rsid w:val="00431D2A"/>
    <w:rsid w:val="004326C4"/>
    <w:rsid w:val="00432AC4"/>
    <w:rsid w:val="0043375A"/>
    <w:rsid w:val="00435376"/>
    <w:rsid w:val="0043551D"/>
    <w:rsid w:val="00445BC3"/>
    <w:rsid w:val="00446E29"/>
    <w:rsid w:val="004476EC"/>
    <w:rsid w:val="00447C2A"/>
    <w:rsid w:val="00447D98"/>
    <w:rsid w:val="00450547"/>
    <w:rsid w:val="00450DC0"/>
    <w:rsid w:val="004514C0"/>
    <w:rsid w:val="004524F8"/>
    <w:rsid w:val="00456E92"/>
    <w:rsid w:val="0046736C"/>
    <w:rsid w:val="00467C6E"/>
    <w:rsid w:val="0047193B"/>
    <w:rsid w:val="0047339B"/>
    <w:rsid w:val="00474C52"/>
    <w:rsid w:val="00476C10"/>
    <w:rsid w:val="00477044"/>
    <w:rsid w:val="004807CB"/>
    <w:rsid w:val="00481405"/>
    <w:rsid w:val="00481620"/>
    <w:rsid w:val="004817B5"/>
    <w:rsid w:val="0048286D"/>
    <w:rsid w:val="00482CAA"/>
    <w:rsid w:val="00487182"/>
    <w:rsid w:val="0049000C"/>
    <w:rsid w:val="004953B7"/>
    <w:rsid w:val="004959B6"/>
    <w:rsid w:val="00497167"/>
    <w:rsid w:val="004972B9"/>
    <w:rsid w:val="004A02D6"/>
    <w:rsid w:val="004A10DF"/>
    <w:rsid w:val="004A218B"/>
    <w:rsid w:val="004A35C7"/>
    <w:rsid w:val="004A3F2E"/>
    <w:rsid w:val="004A5C9A"/>
    <w:rsid w:val="004A716E"/>
    <w:rsid w:val="004B374C"/>
    <w:rsid w:val="004B662B"/>
    <w:rsid w:val="004C0E77"/>
    <w:rsid w:val="004C3E49"/>
    <w:rsid w:val="004C5105"/>
    <w:rsid w:val="004D1203"/>
    <w:rsid w:val="004D1BEF"/>
    <w:rsid w:val="004D319F"/>
    <w:rsid w:val="004D4443"/>
    <w:rsid w:val="004D7366"/>
    <w:rsid w:val="004E000F"/>
    <w:rsid w:val="004E03BE"/>
    <w:rsid w:val="004E094A"/>
    <w:rsid w:val="004E13FF"/>
    <w:rsid w:val="004E33AF"/>
    <w:rsid w:val="004E344C"/>
    <w:rsid w:val="004E5D2C"/>
    <w:rsid w:val="004F1864"/>
    <w:rsid w:val="004F1DBD"/>
    <w:rsid w:val="004F1F69"/>
    <w:rsid w:val="004F28E0"/>
    <w:rsid w:val="004F294E"/>
    <w:rsid w:val="004F2D77"/>
    <w:rsid w:val="004F3DF4"/>
    <w:rsid w:val="004F5057"/>
    <w:rsid w:val="004F6037"/>
    <w:rsid w:val="0050388D"/>
    <w:rsid w:val="00503DA6"/>
    <w:rsid w:val="00504A72"/>
    <w:rsid w:val="005056E6"/>
    <w:rsid w:val="005064D0"/>
    <w:rsid w:val="00507341"/>
    <w:rsid w:val="00507D2B"/>
    <w:rsid w:val="0051009B"/>
    <w:rsid w:val="00512AC7"/>
    <w:rsid w:val="00513F32"/>
    <w:rsid w:val="00514D98"/>
    <w:rsid w:val="005153C0"/>
    <w:rsid w:val="00515952"/>
    <w:rsid w:val="00515BB1"/>
    <w:rsid w:val="00516AE1"/>
    <w:rsid w:val="00520EF9"/>
    <w:rsid w:val="0052143B"/>
    <w:rsid w:val="005219BB"/>
    <w:rsid w:val="0052310C"/>
    <w:rsid w:val="00523CBE"/>
    <w:rsid w:val="00523D03"/>
    <w:rsid w:val="005250BA"/>
    <w:rsid w:val="00525397"/>
    <w:rsid w:val="005254CF"/>
    <w:rsid w:val="005279A4"/>
    <w:rsid w:val="00531934"/>
    <w:rsid w:val="00532BF1"/>
    <w:rsid w:val="00533979"/>
    <w:rsid w:val="00534044"/>
    <w:rsid w:val="005342CE"/>
    <w:rsid w:val="00534A46"/>
    <w:rsid w:val="00534AA5"/>
    <w:rsid w:val="00537BEB"/>
    <w:rsid w:val="00537DBC"/>
    <w:rsid w:val="00540596"/>
    <w:rsid w:val="005405AC"/>
    <w:rsid w:val="00541413"/>
    <w:rsid w:val="00541758"/>
    <w:rsid w:val="0054373D"/>
    <w:rsid w:val="005441E3"/>
    <w:rsid w:val="005449AA"/>
    <w:rsid w:val="00544A48"/>
    <w:rsid w:val="005456E9"/>
    <w:rsid w:val="00545C28"/>
    <w:rsid w:val="00547F50"/>
    <w:rsid w:val="00552EC4"/>
    <w:rsid w:val="00553439"/>
    <w:rsid w:val="00554058"/>
    <w:rsid w:val="00561AD7"/>
    <w:rsid w:val="0056276F"/>
    <w:rsid w:val="00563B65"/>
    <w:rsid w:val="00564CFA"/>
    <w:rsid w:val="005656D9"/>
    <w:rsid w:val="005674C4"/>
    <w:rsid w:val="00576387"/>
    <w:rsid w:val="0057667E"/>
    <w:rsid w:val="005769A1"/>
    <w:rsid w:val="0057704A"/>
    <w:rsid w:val="00580913"/>
    <w:rsid w:val="005823FE"/>
    <w:rsid w:val="005840DB"/>
    <w:rsid w:val="005843CD"/>
    <w:rsid w:val="0058473D"/>
    <w:rsid w:val="00584B51"/>
    <w:rsid w:val="005858B9"/>
    <w:rsid w:val="00585C77"/>
    <w:rsid w:val="00586B79"/>
    <w:rsid w:val="00590F1F"/>
    <w:rsid w:val="005913D2"/>
    <w:rsid w:val="0059324E"/>
    <w:rsid w:val="005951A1"/>
    <w:rsid w:val="00596FA4"/>
    <w:rsid w:val="005974B4"/>
    <w:rsid w:val="00597C95"/>
    <w:rsid w:val="005A1E36"/>
    <w:rsid w:val="005A44B7"/>
    <w:rsid w:val="005A493E"/>
    <w:rsid w:val="005A7159"/>
    <w:rsid w:val="005A7E90"/>
    <w:rsid w:val="005B070A"/>
    <w:rsid w:val="005B0A8F"/>
    <w:rsid w:val="005B2760"/>
    <w:rsid w:val="005B45F2"/>
    <w:rsid w:val="005B6FD0"/>
    <w:rsid w:val="005B72C3"/>
    <w:rsid w:val="005B799A"/>
    <w:rsid w:val="005C236B"/>
    <w:rsid w:val="005C3FF9"/>
    <w:rsid w:val="005C574E"/>
    <w:rsid w:val="005C6771"/>
    <w:rsid w:val="005C6FB0"/>
    <w:rsid w:val="005D02F0"/>
    <w:rsid w:val="005D628D"/>
    <w:rsid w:val="005D762F"/>
    <w:rsid w:val="005E1D9C"/>
    <w:rsid w:val="005E4691"/>
    <w:rsid w:val="005E6016"/>
    <w:rsid w:val="005E6562"/>
    <w:rsid w:val="005F08D9"/>
    <w:rsid w:val="005F16A0"/>
    <w:rsid w:val="005F3060"/>
    <w:rsid w:val="005F38C2"/>
    <w:rsid w:val="005F4AC7"/>
    <w:rsid w:val="006003AC"/>
    <w:rsid w:val="006038CB"/>
    <w:rsid w:val="00604A17"/>
    <w:rsid w:val="00607AF4"/>
    <w:rsid w:val="00610D01"/>
    <w:rsid w:val="0061100D"/>
    <w:rsid w:val="00611822"/>
    <w:rsid w:val="006118CB"/>
    <w:rsid w:val="006137E5"/>
    <w:rsid w:val="00614E0C"/>
    <w:rsid w:val="00616AF9"/>
    <w:rsid w:val="0061736C"/>
    <w:rsid w:val="006203E8"/>
    <w:rsid w:val="006212A4"/>
    <w:rsid w:val="0062377E"/>
    <w:rsid w:val="00624352"/>
    <w:rsid w:val="00624522"/>
    <w:rsid w:val="0062556D"/>
    <w:rsid w:val="006278DB"/>
    <w:rsid w:val="00630C87"/>
    <w:rsid w:val="006317EC"/>
    <w:rsid w:val="00632016"/>
    <w:rsid w:val="00633303"/>
    <w:rsid w:val="00635ADA"/>
    <w:rsid w:val="00636471"/>
    <w:rsid w:val="00636CE8"/>
    <w:rsid w:val="00637F46"/>
    <w:rsid w:val="00638831"/>
    <w:rsid w:val="006407AD"/>
    <w:rsid w:val="00640C39"/>
    <w:rsid w:val="00641A0B"/>
    <w:rsid w:val="00641F84"/>
    <w:rsid w:val="00642A76"/>
    <w:rsid w:val="00643E68"/>
    <w:rsid w:val="00644667"/>
    <w:rsid w:val="006458AD"/>
    <w:rsid w:val="00645940"/>
    <w:rsid w:val="00650137"/>
    <w:rsid w:val="006505D1"/>
    <w:rsid w:val="00650CC4"/>
    <w:rsid w:val="00651123"/>
    <w:rsid w:val="006520EE"/>
    <w:rsid w:val="00655735"/>
    <w:rsid w:val="006623F7"/>
    <w:rsid w:val="00662889"/>
    <w:rsid w:val="00663614"/>
    <w:rsid w:val="00663FE9"/>
    <w:rsid w:val="00664EC0"/>
    <w:rsid w:val="0066639C"/>
    <w:rsid w:val="00666C22"/>
    <w:rsid w:val="00667538"/>
    <w:rsid w:val="00670853"/>
    <w:rsid w:val="006709C1"/>
    <w:rsid w:val="00671423"/>
    <w:rsid w:val="006721A7"/>
    <w:rsid w:val="00672473"/>
    <w:rsid w:val="00673189"/>
    <w:rsid w:val="006748FC"/>
    <w:rsid w:val="0067625D"/>
    <w:rsid w:val="00677186"/>
    <w:rsid w:val="00680D1E"/>
    <w:rsid w:val="006831CE"/>
    <w:rsid w:val="00683FBB"/>
    <w:rsid w:val="00684DB6"/>
    <w:rsid w:val="00684E91"/>
    <w:rsid w:val="00686068"/>
    <w:rsid w:val="00693682"/>
    <w:rsid w:val="00693D47"/>
    <w:rsid w:val="0069425A"/>
    <w:rsid w:val="00694A10"/>
    <w:rsid w:val="006969DF"/>
    <w:rsid w:val="00697160"/>
    <w:rsid w:val="00697694"/>
    <w:rsid w:val="006A266E"/>
    <w:rsid w:val="006B021D"/>
    <w:rsid w:val="006B1244"/>
    <w:rsid w:val="006B1A4D"/>
    <w:rsid w:val="006B45C0"/>
    <w:rsid w:val="006B5BB3"/>
    <w:rsid w:val="006B707E"/>
    <w:rsid w:val="006C16C1"/>
    <w:rsid w:val="006C2778"/>
    <w:rsid w:val="006C2916"/>
    <w:rsid w:val="006C2F04"/>
    <w:rsid w:val="006C436F"/>
    <w:rsid w:val="006C50B3"/>
    <w:rsid w:val="006C5C85"/>
    <w:rsid w:val="006C608A"/>
    <w:rsid w:val="006D0ECD"/>
    <w:rsid w:val="006D308C"/>
    <w:rsid w:val="006D3829"/>
    <w:rsid w:val="006D4195"/>
    <w:rsid w:val="006E073F"/>
    <w:rsid w:val="006E0A52"/>
    <w:rsid w:val="006E2FD6"/>
    <w:rsid w:val="006E3382"/>
    <w:rsid w:val="006E3402"/>
    <w:rsid w:val="006F0F20"/>
    <w:rsid w:val="006F19A2"/>
    <w:rsid w:val="006F22EB"/>
    <w:rsid w:val="006F5353"/>
    <w:rsid w:val="006F6F5E"/>
    <w:rsid w:val="00704670"/>
    <w:rsid w:val="0070582E"/>
    <w:rsid w:val="0070649C"/>
    <w:rsid w:val="007136FE"/>
    <w:rsid w:val="00715E05"/>
    <w:rsid w:val="00716E3F"/>
    <w:rsid w:val="007202CB"/>
    <w:rsid w:val="00720335"/>
    <w:rsid w:val="00720C19"/>
    <w:rsid w:val="007217D4"/>
    <w:rsid w:val="007228BD"/>
    <w:rsid w:val="00724548"/>
    <w:rsid w:val="00730C81"/>
    <w:rsid w:val="00731981"/>
    <w:rsid w:val="00731AF4"/>
    <w:rsid w:val="007325C3"/>
    <w:rsid w:val="007352FF"/>
    <w:rsid w:val="0073741E"/>
    <w:rsid w:val="00737EA3"/>
    <w:rsid w:val="00743739"/>
    <w:rsid w:val="007448A9"/>
    <w:rsid w:val="0074647F"/>
    <w:rsid w:val="0075002C"/>
    <w:rsid w:val="00750137"/>
    <w:rsid w:val="007528D4"/>
    <w:rsid w:val="00752C19"/>
    <w:rsid w:val="00753206"/>
    <w:rsid w:val="00753728"/>
    <w:rsid w:val="00754E80"/>
    <w:rsid w:val="00755A1C"/>
    <w:rsid w:val="00757927"/>
    <w:rsid w:val="00761CDA"/>
    <w:rsid w:val="00762702"/>
    <w:rsid w:val="00763465"/>
    <w:rsid w:val="0076523E"/>
    <w:rsid w:val="00766111"/>
    <w:rsid w:val="0077006A"/>
    <w:rsid w:val="007708EE"/>
    <w:rsid w:val="007713C9"/>
    <w:rsid w:val="00771BD3"/>
    <w:rsid w:val="00772E1C"/>
    <w:rsid w:val="0077363A"/>
    <w:rsid w:val="007766D2"/>
    <w:rsid w:val="00776D77"/>
    <w:rsid w:val="00777BB5"/>
    <w:rsid w:val="00781152"/>
    <w:rsid w:val="00782E52"/>
    <w:rsid w:val="00784F1F"/>
    <w:rsid w:val="00787363"/>
    <w:rsid w:val="00787377"/>
    <w:rsid w:val="00790A60"/>
    <w:rsid w:val="00792C75"/>
    <w:rsid w:val="00793898"/>
    <w:rsid w:val="00794124"/>
    <w:rsid w:val="00794E1C"/>
    <w:rsid w:val="007968B8"/>
    <w:rsid w:val="007A0710"/>
    <w:rsid w:val="007A096F"/>
    <w:rsid w:val="007A3D04"/>
    <w:rsid w:val="007A7512"/>
    <w:rsid w:val="007A7B0C"/>
    <w:rsid w:val="007B248E"/>
    <w:rsid w:val="007B54BC"/>
    <w:rsid w:val="007B5CB5"/>
    <w:rsid w:val="007B6583"/>
    <w:rsid w:val="007B67D2"/>
    <w:rsid w:val="007B721D"/>
    <w:rsid w:val="007B77C6"/>
    <w:rsid w:val="007C7D53"/>
    <w:rsid w:val="007D1089"/>
    <w:rsid w:val="007D2EF1"/>
    <w:rsid w:val="007D3132"/>
    <w:rsid w:val="007D77B1"/>
    <w:rsid w:val="007E1088"/>
    <w:rsid w:val="007E2C47"/>
    <w:rsid w:val="007E3166"/>
    <w:rsid w:val="007E3893"/>
    <w:rsid w:val="007F01B0"/>
    <w:rsid w:val="007F0902"/>
    <w:rsid w:val="007F0F44"/>
    <w:rsid w:val="007F5D62"/>
    <w:rsid w:val="007F6E68"/>
    <w:rsid w:val="007F71D7"/>
    <w:rsid w:val="007F792B"/>
    <w:rsid w:val="007F7C07"/>
    <w:rsid w:val="00800DDE"/>
    <w:rsid w:val="0080252C"/>
    <w:rsid w:val="008042D9"/>
    <w:rsid w:val="008047DE"/>
    <w:rsid w:val="00806143"/>
    <w:rsid w:val="00807763"/>
    <w:rsid w:val="0081055B"/>
    <w:rsid w:val="0081156E"/>
    <w:rsid w:val="00812945"/>
    <w:rsid w:val="00814027"/>
    <w:rsid w:val="00814A18"/>
    <w:rsid w:val="00816CC1"/>
    <w:rsid w:val="00816E90"/>
    <w:rsid w:val="00817AD0"/>
    <w:rsid w:val="00820D12"/>
    <w:rsid w:val="008211F2"/>
    <w:rsid w:val="008244D3"/>
    <w:rsid w:val="00826BED"/>
    <w:rsid w:val="0083257E"/>
    <w:rsid w:val="00833FA8"/>
    <w:rsid w:val="00836A1E"/>
    <w:rsid w:val="00837056"/>
    <w:rsid w:val="00837131"/>
    <w:rsid w:val="008375A8"/>
    <w:rsid w:val="00840065"/>
    <w:rsid w:val="008403A6"/>
    <w:rsid w:val="008418AB"/>
    <w:rsid w:val="008441FE"/>
    <w:rsid w:val="0084431A"/>
    <w:rsid w:val="00845452"/>
    <w:rsid w:val="00846787"/>
    <w:rsid w:val="00852607"/>
    <w:rsid w:val="008527F5"/>
    <w:rsid w:val="008535AE"/>
    <w:rsid w:val="00854278"/>
    <w:rsid w:val="0085503C"/>
    <w:rsid w:val="00855F48"/>
    <w:rsid w:val="0085799B"/>
    <w:rsid w:val="00857D45"/>
    <w:rsid w:val="008607C3"/>
    <w:rsid w:val="008620D9"/>
    <w:rsid w:val="00862785"/>
    <w:rsid w:val="00863C3B"/>
    <w:rsid w:val="0086469A"/>
    <w:rsid w:val="0086530A"/>
    <w:rsid w:val="0086689B"/>
    <w:rsid w:val="0087081E"/>
    <w:rsid w:val="00871AC3"/>
    <w:rsid w:val="00872609"/>
    <w:rsid w:val="008738EE"/>
    <w:rsid w:val="0087481E"/>
    <w:rsid w:val="00877158"/>
    <w:rsid w:val="008803AD"/>
    <w:rsid w:val="00880427"/>
    <w:rsid w:val="00880E48"/>
    <w:rsid w:val="008839AE"/>
    <w:rsid w:val="00884ABE"/>
    <w:rsid w:val="008903B5"/>
    <w:rsid w:val="00892087"/>
    <w:rsid w:val="00892C8E"/>
    <w:rsid w:val="0089452E"/>
    <w:rsid w:val="008954FE"/>
    <w:rsid w:val="008968DB"/>
    <w:rsid w:val="008A3D4D"/>
    <w:rsid w:val="008A45A3"/>
    <w:rsid w:val="008B05F6"/>
    <w:rsid w:val="008B0DE2"/>
    <w:rsid w:val="008B2499"/>
    <w:rsid w:val="008B4789"/>
    <w:rsid w:val="008B4A8B"/>
    <w:rsid w:val="008B4B9E"/>
    <w:rsid w:val="008B60A8"/>
    <w:rsid w:val="008B62AE"/>
    <w:rsid w:val="008B6708"/>
    <w:rsid w:val="008B7F54"/>
    <w:rsid w:val="008C1ABB"/>
    <w:rsid w:val="008C2E32"/>
    <w:rsid w:val="008C3B11"/>
    <w:rsid w:val="008C3F65"/>
    <w:rsid w:val="008C7FEF"/>
    <w:rsid w:val="008D43A8"/>
    <w:rsid w:val="008D563A"/>
    <w:rsid w:val="008E020C"/>
    <w:rsid w:val="008E03AA"/>
    <w:rsid w:val="008E05AF"/>
    <w:rsid w:val="008E1AEE"/>
    <w:rsid w:val="008E4675"/>
    <w:rsid w:val="008F0C68"/>
    <w:rsid w:val="008F17E2"/>
    <w:rsid w:val="008F26F6"/>
    <w:rsid w:val="008F314D"/>
    <w:rsid w:val="008F35D3"/>
    <w:rsid w:val="008F62AB"/>
    <w:rsid w:val="0090124D"/>
    <w:rsid w:val="00904468"/>
    <w:rsid w:val="009066B4"/>
    <w:rsid w:val="00910515"/>
    <w:rsid w:val="00910658"/>
    <w:rsid w:val="00910739"/>
    <w:rsid w:val="00910B20"/>
    <w:rsid w:val="00910ED1"/>
    <w:rsid w:val="009119F5"/>
    <w:rsid w:val="00912F7F"/>
    <w:rsid w:val="00913852"/>
    <w:rsid w:val="00917DED"/>
    <w:rsid w:val="009226AA"/>
    <w:rsid w:val="00924C62"/>
    <w:rsid w:val="00924CC6"/>
    <w:rsid w:val="0092501B"/>
    <w:rsid w:val="009252EE"/>
    <w:rsid w:val="00927F23"/>
    <w:rsid w:val="009326FB"/>
    <w:rsid w:val="00933735"/>
    <w:rsid w:val="00934272"/>
    <w:rsid w:val="009351A1"/>
    <w:rsid w:val="00935227"/>
    <w:rsid w:val="00940529"/>
    <w:rsid w:val="00940D26"/>
    <w:rsid w:val="00942EC8"/>
    <w:rsid w:val="00947A27"/>
    <w:rsid w:val="00952D30"/>
    <w:rsid w:val="0095529F"/>
    <w:rsid w:val="00955558"/>
    <w:rsid w:val="00955B3C"/>
    <w:rsid w:val="00957EA0"/>
    <w:rsid w:val="009611B7"/>
    <w:rsid w:val="00963586"/>
    <w:rsid w:val="00963E0C"/>
    <w:rsid w:val="00964DAB"/>
    <w:rsid w:val="00965320"/>
    <w:rsid w:val="00966E0B"/>
    <w:rsid w:val="009676A3"/>
    <w:rsid w:val="009676D6"/>
    <w:rsid w:val="009678A9"/>
    <w:rsid w:val="00970183"/>
    <w:rsid w:val="00970277"/>
    <w:rsid w:val="0097274E"/>
    <w:rsid w:val="00972ED8"/>
    <w:rsid w:val="00973AE1"/>
    <w:rsid w:val="00977FD3"/>
    <w:rsid w:val="00980E75"/>
    <w:rsid w:val="009810A5"/>
    <w:rsid w:val="00981C41"/>
    <w:rsid w:val="009851A3"/>
    <w:rsid w:val="00986467"/>
    <w:rsid w:val="0098648C"/>
    <w:rsid w:val="00986576"/>
    <w:rsid w:val="0099048D"/>
    <w:rsid w:val="0099267E"/>
    <w:rsid w:val="00992FBE"/>
    <w:rsid w:val="00993912"/>
    <w:rsid w:val="009958C4"/>
    <w:rsid w:val="00996612"/>
    <w:rsid w:val="00997DA0"/>
    <w:rsid w:val="009A1A4D"/>
    <w:rsid w:val="009A3684"/>
    <w:rsid w:val="009A43EB"/>
    <w:rsid w:val="009A63E9"/>
    <w:rsid w:val="009A6D26"/>
    <w:rsid w:val="009A7120"/>
    <w:rsid w:val="009B08C7"/>
    <w:rsid w:val="009B296B"/>
    <w:rsid w:val="009B298F"/>
    <w:rsid w:val="009B4877"/>
    <w:rsid w:val="009B5F64"/>
    <w:rsid w:val="009B7D07"/>
    <w:rsid w:val="009C38DE"/>
    <w:rsid w:val="009C69B7"/>
    <w:rsid w:val="009C6DA7"/>
    <w:rsid w:val="009D0776"/>
    <w:rsid w:val="009D212E"/>
    <w:rsid w:val="009D3328"/>
    <w:rsid w:val="009D4735"/>
    <w:rsid w:val="009D5B1B"/>
    <w:rsid w:val="009D69B9"/>
    <w:rsid w:val="009E08C8"/>
    <w:rsid w:val="009E12B3"/>
    <w:rsid w:val="009E38BD"/>
    <w:rsid w:val="009E3DCB"/>
    <w:rsid w:val="009E4E0C"/>
    <w:rsid w:val="009E5399"/>
    <w:rsid w:val="009E5F11"/>
    <w:rsid w:val="009E6362"/>
    <w:rsid w:val="009F0C95"/>
    <w:rsid w:val="009F116B"/>
    <w:rsid w:val="009F47CC"/>
    <w:rsid w:val="009F4C40"/>
    <w:rsid w:val="009F7F2D"/>
    <w:rsid w:val="00A02487"/>
    <w:rsid w:val="00A02FD7"/>
    <w:rsid w:val="00A03E4D"/>
    <w:rsid w:val="00A10B67"/>
    <w:rsid w:val="00A12916"/>
    <w:rsid w:val="00A131EA"/>
    <w:rsid w:val="00A13377"/>
    <w:rsid w:val="00A17037"/>
    <w:rsid w:val="00A17F4B"/>
    <w:rsid w:val="00A22C3F"/>
    <w:rsid w:val="00A2380A"/>
    <w:rsid w:val="00A259A7"/>
    <w:rsid w:val="00A27AFC"/>
    <w:rsid w:val="00A27D60"/>
    <w:rsid w:val="00A31354"/>
    <w:rsid w:val="00A31AA3"/>
    <w:rsid w:val="00A31BB1"/>
    <w:rsid w:val="00A33617"/>
    <w:rsid w:val="00A36B57"/>
    <w:rsid w:val="00A373CE"/>
    <w:rsid w:val="00A379E1"/>
    <w:rsid w:val="00A405A8"/>
    <w:rsid w:val="00A40A70"/>
    <w:rsid w:val="00A41B34"/>
    <w:rsid w:val="00A429EA"/>
    <w:rsid w:val="00A42C14"/>
    <w:rsid w:val="00A42FB0"/>
    <w:rsid w:val="00A453B4"/>
    <w:rsid w:val="00A45C2E"/>
    <w:rsid w:val="00A47A68"/>
    <w:rsid w:val="00A47C7E"/>
    <w:rsid w:val="00A51E6B"/>
    <w:rsid w:val="00A52B36"/>
    <w:rsid w:val="00A52E41"/>
    <w:rsid w:val="00A539CA"/>
    <w:rsid w:val="00A5405E"/>
    <w:rsid w:val="00A56AE1"/>
    <w:rsid w:val="00A62723"/>
    <w:rsid w:val="00A63614"/>
    <w:rsid w:val="00A6415C"/>
    <w:rsid w:val="00A662AC"/>
    <w:rsid w:val="00A66EE0"/>
    <w:rsid w:val="00A67C26"/>
    <w:rsid w:val="00A7014E"/>
    <w:rsid w:val="00A70250"/>
    <w:rsid w:val="00A7158F"/>
    <w:rsid w:val="00A74F5A"/>
    <w:rsid w:val="00A75FC8"/>
    <w:rsid w:val="00A76F89"/>
    <w:rsid w:val="00A80579"/>
    <w:rsid w:val="00A8169D"/>
    <w:rsid w:val="00A82375"/>
    <w:rsid w:val="00A82512"/>
    <w:rsid w:val="00A83194"/>
    <w:rsid w:val="00A8495B"/>
    <w:rsid w:val="00A84C76"/>
    <w:rsid w:val="00A852CB"/>
    <w:rsid w:val="00A8642C"/>
    <w:rsid w:val="00A90E2B"/>
    <w:rsid w:val="00A94754"/>
    <w:rsid w:val="00A96E69"/>
    <w:rsid w:val="00A96EFE"/>
    <w:rsid w:val="00AA31EF"/>
    <w:rsid w:val="00AA4969"/>
    <w:rsid w:val="00AA7ED7"/>
    <w:rsid w:val="00AB123A"/>
    <w:rsid w:val="00AB29C4"/>
    <w:rsid w:val="00AB584A"/>
    <w:rsid w:val="00AB6070"/>
    <w:rsid w:val="00AB6A37"/>
    <w:rsid w:val="00AC0D34"/>
    <w:rsid w:val="00AC0FF1"/>
    <w:rsid w:val="00AC3168"/>
    <w:rsid w:val="00AC5284"/>
    <w:rsid w:val="00AC5759"/>
    <w:rsid w:val="00AC7759"/>
    <w:rsid w:val="00AD0793"/>
    <w:rsid w:val="00AD1E1F"/>
    <w:rsid w:val="00AD2B93"/>
    <w:rsid w:val="00AD3254"/>
    <w:rsid w:val="00AD6CFE"/>
    <w:rsid w:val="00AE0C7A"/>
    <w:rsid w:val="00AE27DC"/>
    <w:rsid w:val="00AE2FF0"/>
    <w:rsid w:val="00AE5C0B"/>
    <w:rsid w:val="00AE79AA"/>
    <w:rsid w:val="00AF0B66"/>
    <w:rsid w:val="00AF1CCC"/>
    <w:rsid w:val="00AF22F0"/>
    <w:rsid w:val="00AF3630"/>
    <w:rsid w:val="00AF3D3F"/>
    <w:rsid w:val="00B00B3F"/>
    <w:rsid w:val="00B01F2D"/>
    <w:rsid w:val="00B063CB"/>
    <w:rsid w:val="00B127B7"/>
    <w:rsid w:val="00B164FE"/>
    <w:rsid w:val="00B169A5"/>
    <w:rsid w:val="00B16B2C"/>
    <w:rsid w:val="00B16B39"/>
    <w:rsid w:val="00B20B56"/>
    <w:rsid w:val="00B20FBF"/>
    <w:rsid w:val="00B24033"/>
    <w:rsid w:val="00B2441B"/>
    <w:rsid w:val="00B24E74"/>
    <w:rsid w:val="00B26919"/>
    <w:rsid w:val="00B30EB2"/>
    <w:rsid w:val="00B32A22"/>
    <w:rsid w:val="00B34EE5"/>
    <w:rsid w:val="00B35DC5"/>
    <w:rsid w:val="00B36CF3"/>
    <w:rsid w:val="00B44800"/>
    <w:rsid w:val="00B44A05"/>
    <w:rsid w:val="00B44D73"/>
    <w:rsid w:val="00B46909"/>
    <w:rsid w:val="00B475C9"/>
    <w:rsid w:val="00B50050"/>
    <w:rsid w:val="00B505C0"/>
    <w:rsid w:val="00B51429"/>
    <w:rsid w:val="00B52993"/>
    <w:rsid w:val="00B53002"/>
    <w:rsid w:val="00B552A5"/>
    <w:rsid w:val="00B56FAE"/>
    <w:rsid w:val="00B629E6"/>
    <w:rsid w:val="00B65157"/>
    <w:rsid w:val="00B679FE"/>
    <w:rsid w:val="00B70470"/>
    <w:rsid w:val="00B71D71"/>
    <w:rsid w:val="00B72C08"/>
    <w:rsid w:val="00B74310"/>
    <w:rsid w:val="00B74A1C"/>
    <w:rsid w:val="00B74E36"/>
    <w:rsid w:val="00B750C4"/>
    <w:rsid w:val="00B75EB2"/>
    <w:rsid w:val="00B77B04"/>
    <w:rsid w:val="00B814F7"/>
    <w:rsid w:val="00B827B7"/>
    <w:rsid w:val="00B8418D"/>
    <w:rsid w:val="00B85191"/>
    <w:rsid w:val="00B85294"/>
    <w:rsid w:val="00B90955"/>
    <w:rsid w:val="00B91C03"/>
    <w:rsid w:val="00B91FB5"/>
    <w:rsid w:val="00B92B39"/>
    <w:rsid w:val="00B94386"/>
    <w:rsid w:val="00B9567A"/>
    <w:rsid w:val="00B97562"/>
    <w:rsid w:val="00B97EC5"/>
    <w:rsid w:val="00BA2B38"/>
    <w:rsid w:val="00BA30D6"/>
    <w:rsid w:val="00BA3208"/>
    <w:rsid w:val="00BA45C3"/>
    <w:rsid w:val="00BA7AB8"/>
    <w:rsid w:val="00BB2F00"/>
    <w:rsid w:val="00BB5670"/>
    <w:rsid w:val="00BC26E5"/>
    <w:rsid w:val="00BC2F5B"/>
    <w:rsid w:val="00BC31CC"/>
    <w:rsid w:val="00BC4159"/>
    <w:rsid w:val="00BC739A"/>
    <w:rsid w:val="00BC7F93"/>
    <w:rsid w:val="00BD28FD"/>
    <w:rsid w:val="00BD3829"/>
    <w:rsid w:val="00BD5A44"/>
    <w:rsid w:val="00BE0BFC"/>
    <w:rsid w:val="00BE37C0"/>
    <w:rsid w:val="00BE7311"/>
    <w:rsid w:val="00BE7511"/>
    <w:rsid w:val="00BF01D9"/>
    <w:rsid w:val="00BF02A4"/>
    <w:rsid w:val="00BF0656"/>
    <w:rsid w:val="00BF1E75"/>
    <w:rsid w:val="00BF4786"/>
    <w:rsid w:val="00BF4E60"/>
    <w:rsid w:val="00C00FE4"/>
    <w:rsid w:val="00C015BA"/>
    <w:rsid w:val="00C02FB4"/>
    <w:rsid w:val="00C03362"/>
    <w:rsid w:val="00C1128F"/>
    <w:rsid w:val="00C1285D"/>
    <w:rsid w:val="00C12E3F"/>
    <w:rsid w:val="00C14CA1"/>
    <w:rsid w:val="00C152A1"/>
    <w:rsid w:val="00C16628"/>
    <w:rsid w:val="00C16EDD"/>
    <w:rsid w:val="00C17448"/>
    <w:rsid w:val="00C2080F"/>
    <w:rsid w:val="00C20AB1"/>
    <w:rsid w:val="00C21E8E"/>
    <w:rsid w:val="00C233FB"/>
    <w:rsid w:val="00C2487E"/>
    <w:rsid w:val="00C30684"/>
    <w:rsid w:val="00C3117D"/>
    <w:rsid w:val="00C336F7"/>
    <w:rsid w:val="00C33D9B"/>
    <w:rsid w:val="00C35E08"/>
    <w:rsid w:val="00C3767A"/>
    <w:rsid w:val="00C40721"/>
    <w:rsid w:val="00C41DB8"/>
    <w:rsid w:val="00C44355"/>
    <w:rsid w:val="00C47991"/>
    <w:rsid w:val="00C51690"/>
    <w:rsid w:val="00C530F6"/>
    <w:rsid w:val="00C5341C"/>
    <w:rsid w:val="00C54B74"/>
    <w:rsid w:val="00C56E90"/>
    <w:rsid w:val="00C571F1"/>
    <w:rsid w:val="00C61E3D"/>
    <w:rsid w:val="00C62057"/>
    <w:rsid w:val="00C65092"/>
    <w:rsid w:val="00C661E9"/>
    <w:rsid w:val="00C665E2"/>
    <w:rsid w:val="00C67F30"/>
    <w:rsid w:val="00C7012F"/>
    <w:rsid w:val="00C70B6F"/>
    <w:rsid w:val="00C70B88"/>
    <w:rsid w:val="00C7113F"/>
    <w:rsid w:val="00C723E8"/>
    <w:rsid w:val="00C72421"/>
    <w:rsid w:val="00C72835"/>
    <w:rsid w:val="00C73B48"/>
    <w:rsid w:val="00C73E5E"/>
    <w:rsid w:val="00C73F25"/>
    <w:rsid w:val="00C757CF"/>
    <w:rsid w:val="00C76643"/>
    <w:rsid w:val="00C77A74"/>
    <w:rsid w:val="00C81670"/>
    <w:rsid w:val="00C82D7B"/>
    <w:rsid w:val="00C8341D"/>
    <w:rsid w:val="00C8514F"/>
    <w:rsid w:val="00C91FF4"/>
    <w:rsid w:val="00C92FE8"/>
    <w:rsid w:val="00C939CA"/>
    <w:rsid w:val="00C9591A"/>
    <w:rsid w:val="00C97AC0"/>
    <w:rsid w:val="00CA02CE"/>
    <w:rsid w:val="00CA3011"/>
    <w:rsid w:val="00CA3910"/>
    <w:rsid w:val="00CA3DB6"/>
    <w:rsid w:val="00CA454F"/>
    <w:rsid w:val="00CA5E54"/>
    <w:rsid w:val="00CB0ABC"/>
    <w:rsid w:val="00CB1480"/>
    <w:rsid w:val="00CB3224"/>
    <w:rsid w:val="00CB4075"/>
    <w:rsid w:val="00CB5097"/>
    <w:rsid w:val="00CB6B38"/>
    <w:rsid w:val="00CB6DFF"/>
    <w:rsid w:val="00CB7734"/>
    <w:rsid w:val="00CC2307"/>
    <w:rsid w:val="00CD0B09"/>
    <w:rsid w:val="00CD1A63"/>
    <w:rsid w:val="00CD2007"/>
    <w:rsid w:val="00CD4C0B"/>
    <w:rsid w:val="00CD6570"/>
    <w:rsid w:val="00CE00BC"/>
    <w:rsid w:val="00CE1F79"/>
    <w:rsid w:val="00CE3773"/>
    <w:rsid w:val="00CE3A0B"/>
    <w:rsid w:val="00CE3FF2"/>
    <w:rsid w:val="00CE45D6"/>
    <w:rsid w:val="00CE4D64"/>
    <w:rsid w:val="00CE5475"/>
    <w:rsid w:val="00CE5F82"/>
    <w:rsid w:val="00CF0B64"/>
    <w:rsid w:val="00CF2062"/>
    <w:rsid w:val="00CF29DF"/>
    <w:rsid w:val="00CF2BE9"/>
    <w:rsid w:val="00CF2F5F"/>
    <w:rsid w:val="00CF3A51"/>
    <w:rsid w:val="00CF3E66"/>
    <w:rsid w:val="00CF42BB"/>
    <w:rsid w:val="00CF54FF"/>
    <w:rsid w:val="00CF57C6"/>
    <w:rsid w:val="00CF5D47"/>
    <w:rsid w:val="00CF5E5F"/>
    <w:rsid w:val="00CF6718"/>
    <w:rsid w:val="00CF75F3"/>
    <w:rsid w:val="00D01FE7"/>
    <w:rsid w:val="00D02CEA"/>
    <w:rsid w:val="00D03C02"/>
    <w:rsid w:val="00D043E4"/>
    <w:rsid w:val="00D05965"/>
    <w:rsid w:val="00D05FA5"/>
    <w:rsid w:val="00D07875"/>
    <w:rsid w:val="00D117D6"/>
    <w:rsid w:val="00D12D73"/>
    <w:rsid w:val="00D13123"/>
    <w:rsid w:val="00D13665"/>
    <w:rsid w:val="00D13E30"/>
    <w:rsid w:val="00D14D15"/>
    <w:rsid w:val="00D14E76"/>
    <w:rsid w:val="00D151A2"/>
    <w:rsid w:val="00D1583F"/>
    <w:rsid w:val="00D15A57"/>
    <w:rsid w:val="00D20D78"/>
    <w:rsid w:val="00D250A6"/>
    <w:rsid w:val="00D2513E"/>
    <w:rsid w:val="00D25487"/>
    <w:rsid w:val="00D25DA7"/>
    <w:rsid w:val="00D27E31"/>
    <w:rsid w:val="00D31882"/>
    <w:rsid w:val="00D32C52"/>
    <w:rsid w:val="00D33A67"/>
    <w:rsid w:val="00D35DAF"/>
    <w:rsid w:val="00D3655A"/>
    <w:rsid w:val="00D40302"/>
    <w:rsid w:val="00D4079B"/>
    <w:rsid w:val="00D41454"/>
    <w:rsid w:val="00D41F6C"/>
    <w:rsid w:val="00D43714"/>
    <w:rsid w:val="00D43B28"/>
    <w:rsid w:val="00D44DCD"/>
    <w:rsid w:val="00D456B8"/>
    <w:rsid w:val="00D4660F"/>
    <w:rsid w:val="00D47733"/>
    <w:rsid w:val="00D509BA"/>
    <w:rsid w:val="00D51B85"/>
    <w:rsid w:val="00D5375E"/>
    <w:rsid w:val="00D55B68"/>
    <w:rsid w:val="00D5670E"/>
    <w:rsid w:val="00D574D6"/>
    <w:rsid w:val="00D60484"/>
    <w:rsid w:val="00D60A8B"/>
    <w:rsid w:val="00D62CF6"/>
    <w:rsid w:val="00D6348B"/>
    <w:rsid w:val="00D64C7B"/>
    <w:rsid w:val="00D65708"/>
    <w:rsid w:val="00D660EF"/>
    <w:rsid w:val="00D738F4"/>
    <w:rsid w:val="00D7461E"/>
    <w:rsid w:val="00D75326"/>
    <w:rsid w:val="00D76736"/>
    <w:rsid w:val="00D76F02"/>
    <w:rsid w:val="00D8198D"/>
    <w:rsid w:val="00D82155"/>
    <w:rsid w:val="00D827E4"/>
    <w:rsid w:val="00D847F3"/>
    <w:rsid w:val="00D906DB"/>
    <w:rsid w:val="00D91178"/>
    <w:rsid w:val="00D91800"/>
    <w:rsid w:val="00D934B1"/>
    <w:rsid w:val="00D9519F"/>
    <w:rsid w:val="00D966C8"/>
    <w:rsid w:val="00D97EA8"/>
    <w:rsid w:val="00DA2632"/>
    <w:rsid w:val="00DA2A71"/>
    <w:rsid w:val="00DA3668"/>
    <w:rsid w:val="00DA44C4"/>
    <w:rsid w:val="00DA49CE"/>
    <w:rsid w:val="00DB0CF3"/>
    <w:rsid w:val="00DB4965"/>
    <w:rsid w:val="00DB5572"/>
    <w:rsid w:val="00DB5CCB"/>
    <w:rsid w:val="00DB5D3D"/>
    <w:rsid w:val="00DC0455"/>
    <w:rsid w:val="00DC09BC"/>
    <w:rsid w:val="00DC10D4"/>
    <w:rsid w:val="00DC1623"/>
    <w:rsid w:val="00DC233C"/>
    <w:rsid w:val="00DC27F3"/>
    <w:rsid w:val="00DC2B67"/>
    <w:rsid w:val="00DC47EB"/>
    <w:rsid w:val="00DC4B46"/>
    <w:rsid w:val="00DC4CD6"/>
    <w:rsid w:val="00DC7507"/>
    <w:rsid w:val="00DD1287"/>
    <w:rsid w:val="00DD2990"/>
    <w:rsid w:val="00DD460E"/>
    <w:rsid w:val="00DD4AD6"/>
    <w:rsid w:val="00DD7631"/>
    <w:rsid w:val="00DE09A8"/>
    <w:rsid w:val="00DE4066"/>
    <w:rsid w:val="00DE45E9"/>
    <w:rsid w:val="00DE553C"/>
    <w:rsid w:val="00DE57E9"/>
    <w:rsid w:val="00DE6186"/>
    <w:rsid w:val="00DE63A6"/>
    <w:rsid w:val="00DF0389"/>
    <w:rsid w:val="00DF0AD4"/>
    <w:rsid w:val="00DF0FE4"/>
    <w:rsid w:val="00DF17DA"/>
    <w:rsid w:val="00DF2D3F"/>
    <w:rsid w:val="00DF3312"/>
    <w:rsid w:val="00DF4879"/>
    <w:rsid w:val="00DF6688"/>
    <w:rsid w:val="00E031E9"/>
    <w:rsid w:val="00E0480A"/>
    <w:rsid w:val="00E0631A"/>
    <w:rsid w:val="00E1009B"/>
    <w:rsid w:val="00E10BEC"/>
    <w:rsid w:val="00E1121E"/>
    <w:rsid w:val="00E16733"/>
    <w:rsid w:val="00E20DF2"/>
    <w:rsid w:val="00E21605"/>
    <w:rsid w:val="00E22557"/>
    <w:rsid w:val="00E237B0"/>
    <w:rsid w:val="00E252D9"/>
    <w:rsid w:val="00E2638B"/>
    <w:rsid w:val="00E2796D"/>
    <w:rsid w:val="00E31710"/>
    <w:rsid w:val="00E317BE"/>
    <w:rsid w:val="00E32001"/>
    <w:rsid w:val="00E340B7"/>
    <w:rsid w:val="00E344C4"/>
    <w:rsid w:val="00E36483"/>
    <w:rsid w:val="00E376DF"/>
    <w:rsid w:val="00E41E38"/>
    <w:rsid w:val="00E4203C"/>
    <w:rsid w:val="00E45602"/>
    <w:rsid w:val="00E525A7"/>
    <w:rsid w:val="00E53D7F"/>
    <w:rsid w:val="00E56049"/>
    <w:rsid w:val="00E5698F"/>
    <w:rsid w:val="00E57704"/>
    <w:rsid w:val="00E57F55"/>
    <w:rsid w:val="00E63CFF"/>
    <w:rsid w:val="00E7099A"/>
    <w:rsid w:val="00E70CA5"/>
    <w:rsid w:val="00E71266"/>
    <w:rsid w:val="00E71A51"/>
    <w:rsid w:val="00E75464"/>
    <w:rsid w:val="00E76843"/>
    <w:rsid w:val="00E76E2A"/>
    <w:rsid w:val="00E816FC"/>
    <w:rsid w:val="00E8179A"/>
    <w:rsid w:val="00E81B37"/>
    <w:rsid w:val="00E84244"/>
    <w:rsid w:val="00E84744"/>
    <w:rsid w:val="00E86E04"/>
    <w:rsid w:val="00E917EA"/>
    <w:rsid w:val="00E91D55"/>
    <w:rsid w:val="00E95B18"/>
    <w:rsid w:val="00E97741"/>
    <w:rsid w:val="00EA05FE"/>
    <w:rsid w:val="00EA0714"/>
    <w:rsid w:val="00EA0BE3"/>
    <w:rsid w:val="00EA13AF"/>
    <w:rsid w:val="00EA1707"/>
    <w:rsid w:val="00EA2805"/>
    <w:rsid w:val="00EA3C01"/>
    <w:rsid w:val="00EA531D"/>
    <w:rsid w:val="00EA5C72"/>
    <w:rsid w:val="00EA5C9F"/>
    <w:rsid w:val="00EB0DAB"/>
    <w:rsid w:val="00EB150C"/>
    <w:rsid w:val="00EB38FB"/>
    <w:rsid w:val="00EB3F94"/>
    <w:rsid w:val="00EB5F62"/>
    <w:rsid w:val="00EB6720"/>
    <w:rsid w:val="00EC07C3"/>
    <w:rsid w:val="00EC17DB"/>
    <w:rsid w:val="00EC3E08"/>
    <w:rsid w:val="00EC799F"/>
    <w:rsid w:val="00ED0E77"/>
    <w:rsid w:val="00ED366B"/>
    <w:rsid w:val="00ED45C7"/>
    <w:rsid w:val="00ED52DD"/>
    <w:rsid w:val="00ED5CAD"/>
    <w:rsid w:val="00ED75BD"/>
    <w:rsid w:val="00EE2B15"/>
    <w:rsid w:val="00EE2C79"/>
    <w:rsid w:val="00EE3C13"/>
    <w:rsid w:val="00EE4ABB"/>
    <w:rsid w:val="00EE4E44"/>
    <w:rsid w:val="00EE75C2"/>
    <w:rsid w:val="00EF029B"/>
    <w:rsid w:val="00EF2C47"/>
    <w:rsid w:val="00EF4EBB"/>
    <w:rsid w:val="00EF5165"/>
    <w:rsid w:val="00EF611F"/>
    <w:rsid w:val="00EF7E5E"/>
    <w:rsid w:val="00F00050"/>
    <w:rsid w:val="00F002C4"/>
    <w:rsid w:val="00F01082"/>
    <w:rsid w:val="00F022B7"/>
    <w:rsid w:val="00F03478"/>
    <w:rsid w:val="00F044B7"/>
    <w:rsid w:val="00F04E46"/>
    <w:rsid w:val="00F069B3"/>
    <w:rsid w:val="00F1146B"/>
    <w:rsid w:val="00F1146D"/>
    <w:rsid w:val="00F11F1D"/>
    <w:rsid w:val="00F1283E"/>
    <w:rsid w:val="00F12B59"/>
    <w:rsid w:val="00F13745"/>
    <w:rsid w:val="00F1491D"/>
    <w:rsid w:val="00F156CE"/>
    <w:rsid w:val="00F158EC"/>
    <w:rsid w:val="00F159C0"/>
    <w:rsid w:val="00F235FA"/>
    <w:rsid w:val="00F26C47"/>
    <w:rsid w:val="00F27955"/>
    <w:rsid w:val="00F30200"/>
    <w:rsid w:val="00F34F80"/>
    <w:rsid w:val="00F3561B"/>
    <w:rsid w:val="00F35621"/>
    <w:rsid w:val="00F37347"/>
    <w:rsid w:val="00F41A47"/>
    <w:rsid w:val="00F4256C"/>
    <w:rsid w:val="00F43520"/>
    <w:rsid w:val="00F43C53"/>
    <w:rsid w:val="00F43C85"/>
    <w:rsid w:val="00F45D19"/>
    <w:rsid w:val="00F462FB"/>
    <w:rsid w:val="00F47DAE"/>
    <w:rsid w:val="00F500F8"/>
    <w:rsid w:val="00F50566"/>
    <w:rsid w:val="00F50F1A"/>
    <w:rsid w:val="00F51325"/>
    <w:rsid w:val="00F52EEB"/>
    <w:rsid w:val="00F53E69"/>
    <w:rsid w:val="00F56465"/>
    <w:rsid w:val="00F5659F"/>
    <w:rsid w:val="00F56CE2"/>
    <w:rsid w:val="00F578C7"/>
    <w:rsid w:val="00F57CF9"/>
    <w:rsid w:val="00F61200"/>
    <w:rsid w:val="00F671E7"/>
    <w:rsid w:val="00F67F67"/>
    <w:rsid w:val="00F7637A"/>
    <w:rsid w:val="00F80C54"/>
    <w:rsid w:val="00F832C8"/>
    <w:rsid w:val="00F86BEC"/>
    <w:rsid w:val="00F86CBF"/>
    <w:rsid w:val="00F90168"/>
    <w:rsid w:val="00F905EF"/>
    <w:rsid w:val="00F9089F"/>
    <w:rsid w:val="00F93973"/>
    <w:rsid w:val="00F94EEC"/>
    <w:rsid w:val="00F96D28"/>
    <w:rsid w:val="00F96EAB"/>
    <w:rsid w:val="00F97C92"/>
    <w:rsid w:val="00F97FB4"/>
    <w:rsid w:val="00FA1C1E"/>
    <w:rsid w:val="00FA37D6"/>
    <w:rsid w:val="00FB0398"/>
    <w:rsid w:val="00FB0426"/>
    <w:rsid w:val="00FC0A35"/>
    <w:rsid w:val="00FC1CC0"/>
    <w:rsid w:val="00FC2E36"/>
    <w:rsid w:val="00FC57DD"/>
    <w:rsid w:val="00FC7BF5"/>
    <w:rsid w:val="00FD146B"/>
    <w:rsid w:val="00FD3474"/>
    <w:rsid w:val="00FD4256"/>
    <w:rsid w:val="00FD428C"/>
    <w:rsid w:val="00FD50EB"/>
    <w:rsid w:val="00FD5784"/>
    <w:rsid w:val="00FD7521"/>
    <w:rsid w:val="00FD7B28"/>
    <w:rsid w:val="00FE02ED"/>
    <w:rsid w:val="00FE0A95"/>
    <w:rsid w:val="00FE1E61"/>
    <w:rsid w:val="00FE2BD2"/>
    <w:rsid w:val="00FE36EC"/>
    <w:rsid w:val="00FE6EA0"/>
    <w:rsid w:val="00FE722A"/>
    <w:rsid w:val="00FF38CB"/>
    <w:rsid w:val="016CF8B4"/>
    <w:rsid w:val="017258D1"/>
    <w:rsid w:val="01A4C90D"/>
    <w:rsid w:val="01F4FBA3"/>
    <w:rsid w:val="0511C1BA"/>
    <w:rsid w:val="05ABD98E"/>
    <w:rsid w:val="067F1D63"/>
    <w:rsid w:val="0702F88A"/>
    <w:rsid w:val="071BDAB0"/>
    <w:rsid w:val="07A987A4"/>
    <w:rsid w:val="0A641802"/>
    <w:rsid w:val="0B6F4E21"/>
    <w:rsid w:val="0BFA51E6"/>
    <w:rsid w:val="0C32D564"/>
    <w:rsid w:val="0C645D87"/>
    <w:rsid w:val="0C8A6B4F"/>
    <w:rsid w:val="0CA5709F"/>
    <w:rsid w:val="0E0A82EB"/>
    <w:rsid w:val="0E679FC2"/>
    <w:rsid w:val="0EC2105B"/>
    <w:rsid w:val="0ED46494"/>
    <w:rsid w:val="0F587861"/>
    <w:rsid w:val="10D4B09F"/>
    <w:rsid w:val="112BF74C"/>
    <w:rsid w:val="11D04316"/>
    <w:rsid w:val="127D78F3"/>
    <w:rsid w:val="12FB1938"/>
    <w:rsid w:val="1340F351"/>
    <w:rsid w:val="146F6F6C"/>
    <w:rsid w:val="14E0C4BA"/>
    <w:rsid w:val="155CAFC9"/>
    <w:rsid w:val="155DA8D2"/>
    <w:rsid w:val="16DC29E4"/>
    <w:rsid w:val="17127477"/>
    <w:rsid w:val="17618BFE"/>
    <w:rsid w:val="1800096F"/>
    <w:rsid w:val="18474D00"/>
    <w:rsid w:val="18548509"/>
    <w:rsid w:val="19930162"/>
    <w:rsid w:val="1995FDFA"/>
    <w:rsid w:val="19C8457E"/>
    <w:rsid w:val="1AD304C4"/>
    <w:rsid w:val="1AF46320"/>
    <w:rsid w:val="1B729E21"/>
    <w:rsid w:val="1B9449F9"/>
    <w:rsid w:val="1C4803FD"/>
    <w:rsid w:val="1DE0434D"/>
    <w:rsid w:val="1E077E58"/>
    <w:rsid w:val="1E3F5D1B"/>
    <w:rsid w:val="1E4C4181"/>
    <w:rsid w:val="1E710DFF"/>
    <w:rsid w:val="1E9AA02F"/>
    <w:rsid w:val="1E9BDA9A"/>
    <w:rsid w:val="1EA2B716"/>
    <w:rsid w:val="1F5228F2"/>
    <w:rsid w:val="1FC9CC09"/>
    <w:rsid w:val="1FDCC1B5"/>
    <w:rsid w:val="202D1B5D"/>
    <w:rsid w:val="20DAE9A2"/>
    <w:rsid w:val="20F5FFF9"/>
    <w:rsid w:val="21731EF5"/>
    <w:rsid w:val="21F9376E"/>
    <w:rsid w:val="220E8D10"/>
    <w:rsid w:val="226E3BF7"/>
    <w:rsid w:val="228F02AE"/>
    <w:rsid w:val="22FC154B"/>
    <w:rsid w:val="2670194A"/>
    <w:rsid w:val="26725C1A"/>
    <w:rsid w:val="28E273C9"/>
    <w:rsid w:val="298797EF"/>
    <w:rsid w:val="2A411B20"/>
    <w:rsid w:val="2EE1D7DD"/>
    <w:rsid w:val="2FBB4504"/>
    <w:rsid w:val="2FDC399D"/>
    <w:rsid w:val="30CBBFA7"/>
    <w:rsid w:val="30ECCC2D"/>
    <w:rsid w:val="310B55FB"/>
    <w:rsid w:val="3120F520"/>
    <w:rsid w:val="322C30F3"/>
    <w:rsid w:val="32802AB9"/>
    <w:rsid w:val="328278D3"/>
    <w:rsid w:val="329FFF9A"/>
    <w:rsid w:val="32E70643"/>
    <w:rsid w:val="331A5CF8"/>
    <w:rsid w:val="34310FFE"/>
    <w:rsid w:val="355D2939"/>
    <w:rsid w:val="367ED129"/>
    <w:rsid w:val="3877E3F3"/>
    <w:rsid w:val="39663E9A"/>
    <w:rsid w:val="39A57FC2"/>
    <w:rsid w:val="3A6C42FF"/>
    <w:rsid w:val="3B95CBC1"/>
    <w:rsid w:val="3C5E828F"/>
    <w:rsid w:val="3D9B7B0A"/>
    <w:rsid w:val="3E6B0BF5"/>
    <w:rsid w:val="3E9CE508"/>
    <w:rsid w:val="3EC34370"/>
    <w:rsid w:val="3FB54A65"/>
    <w:rsid w:val="409EEE47"/>
    <w:rsid w:val="40BBD6B3"/>
    <w:rsid w:val="40FA7564"/>
    <w:rsid w:val="413C6C1C"/>
    <w:rsid w:val="414FF52A"/>
    <w:rsid w:val="41FCE803"/>
    <w:rsid w:val="42558146"/>
    <w:rsid w:val="426D717B"/>
    <w:rsid w:val="42730D2B"/>
    <w:rsid w:val="42EC8A0B"/>
    <w:rsid w:val="435819BC"/>
    <w:rsid w:val="452EBE6F"/>
    <w:rsid w:val="458587E1"/>
    <w:rsid w:val="458D1CE1"/>
    <w:rsid w:val="463CB855"/>
    <w:rsid w:val="465C60AC"/>
    <w:rsid w:val="4741ACE1"/>
    <w:rsid w:val="47EAE91E"/>
    <w:rsid w:val="47FBF17D"/>
    <w:rsid w:val="48B2DB4B"/>
    <w:rsid w:val="49745917"/>
    <w:rsid w:val="4988F338"/>
    <w:rsid w:val="4A3FD852"/>
    <w:rsid w:val="4A6A44AD"/>
    <w:rsid w:val="4AD391F1"/>
    <w:rsid w:val="4B1548E4"/>
    <w:rsid w:val="4B41111A"/>
    <w:rsid w:val="4CB95DFA"/>
    <w:rsid w:val="4D578DDD"/>
    <w:rsid w:val="4DE1F5A4"/>
    <w:rsid w:val="4DFA0E04"/>
    <w:rsid w:val="4DFEC72C"/>
    <w:rsid w:val="4E38EC48"/>
    <w:rsid w:val="4E81FF9E"/>
    <w:rsid w:val="4F221CCF"/>
    <w:rsid w:val="4F26448E"/>
    <w:rsid w:val="4F7DEB39"/>
    <w:rsid w:val="4F91BFFB"/>
    <w:rsid w:val="4F9A87D4"/>
    <w:rsid w:val="4FDC6CC6"/>
    <w:rsid w:val="5049373C"/>
    <w:rsid w:val="5126CC63"/>
    <w:rsid w:val="519964ED"/>
    <w:rsid w:val="52784D5B"/>
    <w:rsid w:val="52EBD563"/>
    <w:rsid w:val="5351F157"/>
    <w:rsid w:val="5473503E"/>
    <w:rsid w:val="547AF2E1"/>
    <w:rsid w:val="557325F8"/>
    <w:rsid w:val="563BDF88"/>
    <w:rsid w:val="566BFC29"/>
    <w:rsid w:val="56A5E4D4"/>
    <w:rsid w:val="57499AF7"/>
    <w:rsid w:val="576648DA"/>
    <w:rsid w:val="57C7E43A"/>
    <w:rsid w:val="5874DE44"/>
    <w:rsid w:val="58E26F73"/>
    <w:rsid w:val="5956FBCA"/>
    <w:rsid w:val="596000CD"/>
    <w:rsid w:val="598B9EC0"/>
    <w:rsid w:val="59FFDC7E"/>
    <w:rsid w:val="5A001112"/>
    <w:rsid w:val="5A18243B"/>
    <w:rsid w:val="5A55FC1C"/>
    <w:rsid w:val="5ADF2D75"/>
    <w:rsid w:val="5C1B1486"/>
    <w:rsid w:val="5E99B817"/>
    <w:rsid w:val="5E9A882E"/>
    <w:rsid w:val="5FDD9016"/>
    <w:rsid w:val="61BC8E9C"/>
    <w:rsid w:val="6268FB87"/>
    <w:rsid w:val="63301F50"/>
    <w:rsid w:val="63D42658"/>
    <w:rsid w:val="64DF5C77"/>
    <w:rsid w:val="650BB018"/>
    <w:rsid w:val="661CB8D9"/>
    <w:rsid w:val="66AE419D"/>
    <w:rsid w:val="670054FD"/>
    <w:rsid w:val="67105085"/>
    <w:rsid w:val="67BE12F3"/>
    <w:rsid w:val="67D217D5"/>
    <w:rsid w:val="684B0F82"/>
    <w:rsid w:val="68EB7092"/>
    <w:rsid w:val="692A0F62"/>
    <w:rsid w:val="694CA122"/>
    <w:rsid w:val="696FEA20"/>
    <w:rsid w:val="69B9BD75"/>
    <w:rsid w:val="6B58DA9A"/>
    <w:rsid w:val="6BD10DFC"/>
    <w:rsid w:val="6BF6B570"/>
    <w:rsid w:val="6C8D648D"/>
    <w:rsid w:val="6CC8C509"/>
    <w:rsid w:val="6CD61030"/>
    <w:rsid w:val="6DABAE2E"/>
    <w:rsid w:val="6E047ABD"/>
    <w:rsid w:val="6EF42162"/>
    <w:rsid w:val="727AEA19"/>
    <w:rsid w:val="727BB9D7"/>
    <w:rsid w:val="736866D3"/>
    <w:rsid w:val="74673EAC"/>
    <w:rsid w:val="75E15FB5"/>
    <w:rsid w:val="76824AE1"/>
    <w:rsid w:val="7683B762"/>
    <w:rsid w:val="782DD673"/>
    <w:rsid w:val="7836DF36"/>
    <w:rsid w:val="78EAFC3E"/>
    <w:rsid w:val="79DADA44"/>
    <w:rsid w:val="79F61E08"/>
    <w:rsid w:val="7C30AC20"/>
    <w:rsid w:val="7D4408B0"/>
    <w:rsid w:val="7D769F30"/>
    <w:rsid w:val="7D95E839"/>
    <w:rsid w:val="7E9C6C8E"/>
    <w:rsid w:val="7F141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11241E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72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0E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EF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5056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E6362"/>
    <w:pPr>
      <w:ind w:left="720"/>
      <w:contextualSpacing/>
    </w:pPr>
  </w:style>
  <w:style w:type="table" w:styleId="TableGrid">
    <w:name w:val="Table Grid"/>
    <w:basedOn w:val="TableNormal"/>
    <w:uiPriority w:val="39"/>
    <w:rsid w:val="005A7159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1416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14165"/>
    <w:rPr>
      <w:rFonts w:ascii="Consolas" w:hAnsi="Consolas"/>
      <w:sz w:val="20"/>
      <w:szCs w:val="20"/>
    </w:rPr>
  </w:style>
  <w:style w:type="paragraph" w:styleId="Revision">
    <w:name w:val="Revision"/>
    <w:hidden/>
    <w:uiPriority w:val="99"/>
    <w:semiHidden/>
    <w:rsid w:val="0038455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67F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7F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7F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F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F30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B30EB2"/>
    <w:pPr>
      <w:spacing w:after="0" w:line="240" w:lineRule="auto"/>
    </w:pPr>
    <w:rPr>
      <w:rFonts w:eastAsia="Times New Roman"/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4F28E0"/>
    <w:rPr>
      <w:i/>
      <w:iCs/>
    </w:rPr>
  </w:style>
  <w:style w:type="paragraph" w:customStyle="1" w:styleId="Pa9">
    <w:name w:val="Pa9"/>
    <w:basedOn w:val="Normal"/>
    <w:next w:val="Normal"/>
    <w:uiPriority w:val="99"/>
    <w:rsid w:val="00A539CA"/>
    <w:pPr>
      <w:autoSpaceDE w:val="0"/>
      <w:autoSpaceDN w:val="0"/>
      <w:bidi w:val="0"/>
      <w:adjustRightInd w:val="0"/>
      <w:spacing w:after="0" w:line="181" w:lineRule="atLeast"/>
    </w:pPr>
    <w:rPr>
      <w:rFonts w:ascii="Verdana" w:hAnsi="Verdana"/>
      <w:sz w:val="24"/>
      <w:szCs w:val="24"/>
    </w:rPr>
  </w:style>
  <w:style w:type="paragraph" w:customStyle="1" w:styleId="Pa10">
    <w:name w:val="Pa10"/>
    <w:basedOn w:val="Normal"/>
    <w:next w:val="Normal"/>
    <w:uiPriority w:val="99"/>
    <w:rsid w:val="00A539CA"/>
    <w:pPr>
      <w:autoSpaceDE w:val="0"/>
      <w:autoSpaceDN w:val="0"/>
      <w:bidi w:val="0"/>
      <w:adjustRightInd w:val="0"/>
      <w:spacing w:after="0" w:line="221" w:lineRule="atLeast"/>
    </w:pPr>
    <w:rPr>
      <w:rFonts w:ascii="Verdana" w:hAnsi="Verdan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A5C9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5C9F"/>
  </w:style>
  <w:style w:type="paragraph" w:styleId="Footer">
    <w:name w:val="footer"/>
    <w:basedOn w:val="Normal"/>
    <w:link w:val="FooterChar"/>
    <w:uiPriority w:val="99"/>
    <w:unhideWhenUsed/>
    <w:rsid w:val="00EA5C9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5C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72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0E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EF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5056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E6362"/>
    <w:pPr>
      <w:ind w:left="720"/>
      <w:contextualSpacing/>
    </w:pPr>
  </w:style>
  <w:style w:type="table" w:styleId="TableGrid">
    <w:name w:val="Table Grid"/>
    <w:basedOn w:val="TableNormal"/>
    <w:uiPriority w:val="39"/>
    <w:rsid w:val="005A7159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1416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14165"/>
    <w:rPr>
      <w:rFonts w:ascii="Consolas" w:hAnsi="Consolas"/>
      <w:sz w:val="20"/>
      <w:szCs w:val="20"/>
    </w:rPr>
  </w:style>
  <w:style w:type="paragraph" w:styleId="Revision">
    <w:name w:val="Revision"/>
    <w:hidden/>
    <w:uiPriority w:val="99"/>
    <w:semiHidden/>
    <w:rsid w:val="0038455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67F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7F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7F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F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F30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B30EB2"/>
    <w:pPr>
      <w:spacing w:after="0" w:line="240" w:lineRule="auto"/>
    </w:pPr>
    <w:rPr>
      <w:rFonts w:eastAsia="Times New Roman"/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4F28E0"/>
    <w:rPr>
      <w:i/>
      <w:iCs/>
    </w:rPr>
  </w:style>
  <w:style w:type="paragraph" w:customStyle="1" w:styleId="Pa9">
    <w:name w:val="Pa9"/>
    <w:basedOn w:val="Normal"/>
    <w:next w:val="Normal"/>
    <w:uiPriority w:val="99"/>
    <w:rsid w:val="00A539CA"/>
    <w:pPr>
      <w:autoSpaceDE w:val="0"/>
      <w:autoSpaceDN w:val="0"/>
      <w:bidi w:val="0"/>
      <w:adjustRightInd w:val="0"/>
      <w:spacing w:after="0" w:line="181" w:lineRule="atLeast"/>
    </w:pPr>
    <w:rPr>
      <w:rFonts w:ascii="Verdana" w:hAnsi="Verdana"/>
      <w:sz w:val="24"/>
      <w:szCs w:val="24"/>
    </w:rPr>
  </w:style>
  <w:style w:type="paragraph" w:customStyle="1" w:styleId="Pa10">
    <w:name w:val="Pa10"/>
    <w:basedOn w:val="Normal"/>
    <w:next w:val="Normal"/>
    <w:uiPriority w:val="99"/>
    <w:rsid w:val="00A539CA"/>
    <w:pPr>
      <w:autoSpaceDE w:val="0"/>
      <w:autoSpaceDN w:val="0"/>
      <w:bidi w:val="0"/>
      <w:adjustRightInd w:val="0"/>
      <w:spacing w:after="0" w:line="221" w:lineRule="atLeast"/>
    </w:pPr>
    <w:rPr>
      <w:rFonts w:ascii="Verdana" w:hAnsi="Verdan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A5C9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5C9F"/>
  </w:style>
  <w:style w:type="paragraph" w:styleId="Footer">
    <w:name w:val="footer"/>
    <w:basedOn w:val="Normal"/>
    <w:link w:val="FooterChar"/>
    <w:uiPriority w:val="99"/>
    <w:unhideWhenUsed/>
    <w:rsid w:val="00EA5C9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5C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2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9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94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562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548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979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3079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440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4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57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739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8563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91044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496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92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617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16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7405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13031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873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64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92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813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1942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1630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3036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60131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84287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852147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97698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145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76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045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267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038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6347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63826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4806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55665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3234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75706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5729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8099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2649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37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787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296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1483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1519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351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1339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88560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33038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23008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0751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96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37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210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2715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7896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3567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9649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79644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41098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884492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5318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6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230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42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012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2774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28496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59535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2920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445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403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838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4822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28437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8265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55476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82044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116561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6619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9290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00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45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202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916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4669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3905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83567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12502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53071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617683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9504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93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9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974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543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7618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2781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5616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04932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92133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676283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1539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74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64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794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955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6852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9122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085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8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021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13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041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62462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2382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5798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97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70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066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0193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1079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4958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7894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48834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40216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8323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60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33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630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9105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6075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0945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89261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52812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572206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06881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0739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76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37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09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409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269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8450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90044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1251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5276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942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198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79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567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9409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72380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4977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7059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693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611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31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3581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36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7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30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8701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21549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1298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49898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24585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67934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79949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860135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65897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945255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30215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546297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223503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714719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7507404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269377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550874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824617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9184411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828206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247832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701145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5064340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978642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940434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505877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6869031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004699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61715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117004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557155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94255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29165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73403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19169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21556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899545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060933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307180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0880398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273280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274787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094724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595807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5351925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746878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173267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1646630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6439745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72529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875267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908502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7643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658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462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793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57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1172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756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3376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90022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27702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8506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3449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84252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3561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57097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37476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99139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2265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10827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07654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36504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3566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1557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742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489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41613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51708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1528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4709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62808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10726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3058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79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34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48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4247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8791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52041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29139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90611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853354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89045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6513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61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141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065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536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1237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5608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48048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40671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47185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436866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69835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398744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23241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574279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22330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943893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57726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24654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160739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68146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241711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4260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021960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93349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7219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10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0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787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114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2572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5431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0150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78170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1047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3481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578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38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63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84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25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75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73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51" Type="http://schemas.microsoft.com/office/2011/relationships/commentsExtended" Target="commentsExtended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yperlink" Target="mailto:alihala312@gmail.com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52" Type="http://schemas.microsoft.com/office/2016/09/relationships/commentsIds" Target="commentsId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D0D6EA7FCAB543BE26E367AA23256E" ma:contentTypeVersion="15" ma:contentTypeDescription="Create a new document." ma:contentTypeScope="" ma:versionID="a3d2fece8c2331241a735ab2f744f9e1">
  <xsd:schema xmlns:xsd="http://www.w3.org/2001/XMLSchema" xmlns:xs="http://www.w3.org/2001/XMLSchema" xmlns:p="http://schemas.microsoft.com/office/2006/metadata/properties" xmlns:ns2="d09cd517-2018-4903-8a6e-f3b9386fdc09" xmlns:ns3="116c14a5-3e8d-4647-8532-b7d4a6321d37" targetNamespace="http://schemas.microsoft.com/office/2006/metadata/properties" ma:root="true" ma:fieldsID="3c0f7701a4076733f627c4ba863cfde9" ns2:_="" ns3:_="">
    <xsd:import namespace="d09cd517-2018-4903-8a6e-f3b9386fdc09"/>
    <xsd:import namespace="116c14a5-3e8d-4647-8532-b7d4a6321d3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9cd517-2018-4903-8a6e-f3b9386fdc0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6c14a5-3e8d-4647-8532-b7d4a6321d37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116d8668-1f70-4526-b73c-b827d8ede1a4}" ma:internalName="TaxCatchAll" ma:showField="CatchAllData" ma:web="116c14a5-3e8d-4647-8532-b7d4a6321d3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16c14a5-3e8d-4647-8532-b7d4a6321d37"/>
    <lcf76f155ced4ddcb4097134ff3c332f xmlns="d09cd517-2018-4903-8a6e-f3b9386fdc09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D6B6A3-44E9-467D-A895-D5904C4A74A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C1E3099-EDB7-4236-9BDC-9359EC4960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9cd517-2018-4903-8a6e-f3b9386fdc09"/>
    <ds:schemaRef ds:uri="116c14a5-3e8d-4647-8532-b7d4a6321d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4AC236F-29E7-4B17-9458-E8CE8C8F83FB}">
  <ds:schemaRefs>
    <ds:schemaRef ds:uri="http://schemas.microsoft.com/office/2006/metadata/properties"/>
    <ds:schemaRef ds:uri="http://schemas.microsoft.com/office/infopath/2007/PartnerControls"/>
    <ds:schemaRef ds:uri="116c14a5-3e8d-4647-8532-b7d4a6321d37"/>
    <ds:schemaRef ds:uri="d09cd517-2018-4903-8a6e-f3b9386fdc09"/>
  </ds:schemaRefs>
</ds:datastoreItem>
</file>

<file path=customXml/itemProps4.xml><?xml version="1.0" encoding="utf-8"?>
<ds:datastoreItem xmlns:ds="http://schemas.openxmlformats.org/officeDocument/2006/customXml" ds:itemID="{7043FE9B-8B72-455B-90E0-7FE0CD7F73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1</TotalTime>
  <Pages>2</Pages>
  <Words>308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, Hala 02</dc:creator>
  <cp:lastModifiedBy>El-Wattaneya</cp:lastModifiedBy>
  <cp:revision>3</cp:revision>
  <dcterms:created xsi:type="dcterms:W3CDTF">2025-02-25T11:05:00Z</dcterms:created>
  <dcterms:modified xsi:type="dcterms:W3CDTF">2025-02-25T2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D0D6EA7FCAB543BE26E367AA23256E</vt:lpwstr>
  </property>
</Properties>
</file>